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74F5E" w14:textId="77777777" w:rsidR="00E36B4F" w:rsidRDefault="00E36B4F" w:rsidP="00D750D9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aterials. </w:t>
      </w:r>
    </w:p>
    <w:p w14:paraId="2D56BC8B" w14:textId="77777777" w:rsidR="00E21803" w:rsidRPr="00E21803" w:rsidRDefault="00E21803" w:rsidP="00E21803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239C72DC" w14:textId="6D9EE656" w:rsidR="00E21803" w:rsidRPr="00E21803" w:rsidRDefault="008A60DF" w:rsidP="00E2180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ppendix</w:t>
      </w:r>
      <w:r w:rsidR="00E21803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A</w:t>
      </w:r>
      <w:r w:rsidR="006C1A27">
        <w:rPr>
          <w:rFonts w:cs="Times New Roman"/>
          <w:b/>
          <w:bCs/>
          <w:szCs w:val="24"/>
        </w:rPr>
        <w:t xml:space="preserve">. All </w:t>
      </w:r>
      <w:r w:rsidR="00E21803" w:rsidRPr="00E21803">
        <w:rPr>
          <w:rFonts w:cs="Times New Roman"/>
          <w:b/>
          <w:bCs/>
          <w:szCs w:val="24"/>
        </w:rPr>
        <w:t xml:space="preserve">Adverse Events Related to Study Drug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1080"/>
        <w:gridCol w:w="1080"/>
        <w:gridCol w:w="810"/>
        <w:gridCol w:w="900"/>
        <w:gridCol w:w="990"/>
        <w:gridCol w:w="810"/>
        <w:gridCol w:w="900"/>
        <w:gridCol w:w="1080"/>
        <w:gridCol w:w="990"/>
        <w:gridCol w:w="810"/>
        <w:gridCol w:w="805"/>
      </w:tblGrid>
      <w:tr w:rsidR="00E21803" w:rsidRPr="00E21803" w14:paraId="7EDA5D76" w14:textId="77777777" w:rsidTr="00305FA8">
        <w:tc>
          <w:tcPr>
            <w:tcW w:w="12950" w:type="dxa"/>
            <w:gridSpan w:val="13"/>
          </w:tcPr>
          <w:p w14:paraId="43EF1C9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</w:p>
          <w:p w14:paraId="4728AF5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Adverse Events Related to Study Therapy, by Grade (n=50)</w:t>
            </w:r>
          </w:p>
        </w:tc>
      </w:tr>
      <w:tr w:rsidR="00E21803" w:rsidRPr="00E21803" w14:paraId="63084177" w14:textId="77777777" w:rsidTr="00305FA8">
        <w:trPr>
          <w:trHeight w:val="113"/>
        </w:trPr>
        <w:tc>
          <w:tcPr>
            <w:tcW w:w="1615" w:type="dxa"/>
            <w:vMerge w:val="restart"/>
            <w:tcBorders>
              <w:right w:val="single" w:sz="12" w:space="0" w:color="auto"/>
            </w:tcBorders>
          </w:tcPr>
          <w:p w14:paraId="1A406A0F" w14:textId="77777777" w:rsidR="00E21803" w:rsidRPr="00E21803" w:rsidRDefault="00E21803" w:rsidP="00092440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Adverse Event</w:t>
            </w:r>
          </w:p>
        </w:tc>
        <w:tc>
          <w:tcPr>
            <w:tcW w:w="4050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34319465" w14:textId="77777777" w:rsidR="00E21803" w:rsidRPr="00E21803" w:rsidRDefault="00E21803" w:rsidP="00092440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Related to Trabectedin</w:t>
            </w:r>
          </w:p>
        </w:tc>
        <w:tc>
          <w:tcPr>
            <w:tcW w:w="3600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6D16C373" w14:textId="77777777" w:rsidR="00E21803" w:rsidRPr="00E21803" w:rsidRDefault="00E21803" w:rsidP="00092440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Related to Nivolumab</w:t>
            </w:r>
          </w:p>
        </w:tc>
        <w:tc>
          <w:tcPr>
            <w:tcW w:w="3685" w:type="dxa"/>
            <w:gridSpan w:val="4"/>
            <w:tcBorders>
              <w:left w:val="single" w:sz="12" w:space="0" w:color="auto"/>
            </w:tcBorders>
          </w:tcPr>
          <w:p w14:paraId="1D550E09" w14:textId="77777777" w:rsidR="00E21803" w:rsidRPr="00E21803" w:rsidRDefault="00E21803" w:rsidP="00092440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 xml:space="preserve">Related to </w:t>
            </w:r>
            <w:proofErr w:type="spellStart"/>
            <w:r w:rsidRPr="00E21803">
              <w:rPr>
                <w:rFonts w:cs="Times New Roman"/>
                <w:b/>
                <w:bCs/>
                <w:szCs w:val="24"/>
              </w:rPr>
              <w:t>Talimogene</w:t>
            </w:r>
            <w:proofErr w:type="spellEnd"/>
            <w:r w:rsidRPr="00E21803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E21803">
              <w:rPr>
                <w:rFonts w:cs="Times New Roman"/>
                <w:b/>
                <w:bCs/>
                <w:szCs w:val="24"/>
              </w:rPr>
              <w:t>Laherparepvec</w:t>
            </w:r>
            <w:proofErr w:type="spellEnd"/>
          </w:p>
        </w:tc>
      </w:tr>
      <w:tr w:rsidR="00E21803" w:rsidRPr="00E21803" w14:paraId="275268A4" w14:textId="77777777" w:rsidTr="00305FA8">
        <w:trPr>
          <w:trHeight w:val="112"/>
        </w:trPr>
        <w:tc>
          <w:tcPr>
            <w:tcW w:w="1615" w:type="dxa"/>
            <w:vMerge/>
            <w:tcBorders>
              <w:right w:val="single" w:sz="12" w:space="0" w:color="auto"/>
            </w:tcBorders>
          </w:tcPr>
          <w:p w14:paraId="4EC4560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D256F0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1080" w:type="dxa"/>
          </w:tcPr>
          <w:p w14:paraId="0020947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080" w:type="dxa"/>
          </w:tcPr>
          <w:p w14:paraId="7CEC72E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6018B7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4506A9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990" w:type="dxa"/>
          </w:tcPr>
          <w:p w14:paraId="2C16D1B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810" w:type="dxa"/>
          </w:tcPr>
          <w:p w14:paraId="02783AA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96F55C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F3AEB8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990" w:type="dxa"/>
          </w:tcPr>
          <w:p w14:paraId="326B171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810" w:type="dxa"/>
          </w:tcPr>
          <w:p w14:paraId="51611D1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805" w:type="dxa"/>
          </w:tcPr>
          <w:p w14:paraId="15A6493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4</w:t>
            </w:r>
          </w:p>
        </w:tc>
      </w:tr>
      <w:tr w:rsidR="00E21803" w:rsidRPr="00E21803" w14:paraId="52A46F75" w14:textId="77777777" w:rsidTr="00305FA8">
        <w:tc>
          <w:tcPr>
            <w:tcW w:w="12950" w:type="dxa"/>
            <w:gridSpan w:val="13"/>
          </w:tcPr>
          <w:p w14:paraId="1F8529E1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Blood and lymphatic system disorders</w:t>
            </w:r>
          </w:p>
        </w:tc>
      </w:tr>
      <w:tr w:rsidR="00E21803" w:rsidRPr="00E21803" w14:paraId="1BF8E45D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954C9B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nemia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4CB9F7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2B1693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4B1EBD7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8 (16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55797E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C6B8E0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534680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686B07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82C0D8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D11025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094745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A3FFD2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43E0A3C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CC5FF37" w14:textId="77777777" w:rsidTr="00305FA8">
        <w:tc>
          <w:tcPr>
            <w:tcW w:w="12950" w:type="dxa"/>
            <w:gridSpan w:val="13"/>
          </w:tcPr>
          <w:p w14:paraId="365D850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ye disorders</w:t>
            </w:r>
          </w:p>
        </w:tc>
      </w:tr>
      <w:tr w:rsidR="00E21803" w:rsidRPr="00E21803" w14:paraId="7D5A920F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12DCC35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Blurred vision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A3F8D3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3196D4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182A8D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C933A3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772CECD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1186583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9F3B9C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62A17A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7DA22C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667526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755C00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FB4923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A49A4EA" w14:textId="77777777" w:rsidTr="00305FA8">
        <w:tc>
          <w:tcPr>
            <w:tcW w:w="12950" w:type="dxa"/>
            <w:gridSpan w:val="13"/>
          </w:tcPr>
          <w:p w14:paraId="16A2454F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Gastrointestinal disorders</w:t>
            </w:r>
          </w:p>
        </w:tc>
      </w:tr>
      <w:tr w:rsidR="00E21803" w:rsidRPr="00E21803" w14:paraId="26E8D813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6488E3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Nausea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88461F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9 (18%)</w:t>
            </w:r>
          </w:p>
        </w:tc>
        <w:tc>
          <w:tcPr>
            <w:tcW w:w="1080" w:type="dxa"/>
          </w:tcPr>
          <w:p w14:paraId="19B025D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8 (16%)</w:t>
            </w:r>
          </w:p>
        </w:tc>
        <w:tc>
          <w:tcPr>
            <w:tcW w:w="1080" w:type="dxa"/>
          </w:tcPr>
          <w:p w14:paraId="15A8776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AF9A38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60253B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2529B2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810" w:type="dxa"/>
          </w:tcPr>
          <w:p w14:paraId="2617E55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DC5115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C372A4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3B5E6A7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02754A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FE7B3C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F3B0A63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4DB6114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Anorexia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CC138A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7BA7BF3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1080" w:type="dxa"/>
          </w:tcPr>
          <w:p w14:paraId="6D5FFC5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6619C5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9B832C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A81402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B87110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7A512D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2D1492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1F1399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E3AFB1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7BFAC1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A940795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70A4BB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Vomiting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10847F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1080" w:type="dxa"/>
          </w:tcPr>
          <w:p w14:paraId="75BE5C7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1080" w:type="dxa"/>
          </w:tcPr>
          <w:p w14:paraId="22EE643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E86D51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5A8AD2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30802B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555E0EB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46828B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AEF26A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3AAF8F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111EC26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415922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F471007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BF3A1D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Constipation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C939BB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1080" w:type="dxa"/>
          </w:tcPr>
          <w:p w14:paraId="65CA0F6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(6%)</w:t>
            </w:r>
          </w:p>
        </w:tc>
        <w:tc>
          <w:tcPr>
            <w:tcW w:w="1080" w:type="dxa"/>
          </w:tcPr>
          <w:p w14:paraId="13BCC9C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C96242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6F5908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5B5A8B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517288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479F8D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64D16D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67321A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9DF102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2D7BBE7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0470777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643EE83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Diarrhea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C5F294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9BF2B1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5E5B25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7F817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239A928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BF39E8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4C15934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2C117A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4B69A8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C53BE0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3AD21C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33F59AF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AA1F844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6FF6453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Bloating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5CAE2F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637110C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39DFC0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EDAB94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80230E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71C026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894675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204CF9C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4170F3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3AFE5E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E14CEB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0F4A90C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004DE71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72BE22D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Oral sensitivity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34B7FA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026CF2B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8A880D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6364B76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29DDFA0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3CD130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D5F56B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D8DC72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31CF60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9168D5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138D13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3BBF2BE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16D0043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45D6697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iverticulosis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D99FBD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75E29C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274F77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C46004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64853CD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67B116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1A56FFA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69A406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6A457C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9C829E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EFCA77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DB12F3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ECBC6DE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DAFD57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Colitis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D9E23B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6CD986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85D38C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6B5735E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BBCC1E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368929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DCD71F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D9AF8C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D46225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6A1153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7CB89BA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51373A7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F07ABFB" w14:textId="77777777" w:rsidTr="00305FA8">
        <w:tc>
          <w:tcPr>
            <w:tcW w:w="12950" w:type="dxa"/>
            <w:gridSpan w:val="13"/>
          </w:tcPr>
          <w:p w14:paraId="7A991D58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General disorders and administration site conditions</w:t>
            </w:r>
          </w:p>
        </w:tc>
      </w:tr>
      <w:tr w:rsidR="00E21803" w:rsidRPr="00E21803" w14:paraId="678A3253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445DB57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A087F8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13117FA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15B6EE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BB98A9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2806054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A04CFB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5A1099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DFA314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2419D5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A3E6BB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7B8675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7862209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10DC5F0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3BB98DC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Chills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8807C7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4336FB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450B55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7489A0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7748C6F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E05F12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50270D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9B0B17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A95F52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990" w:type="dxa"/>
          </w:tcPr>
          <w:p w14:paraId="05E9E25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789CAD9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2DBB99F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4B63552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86F46A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gors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FF7476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C7BB54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0E643B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CC115B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66B74A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3665E0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933102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6FFBCE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BFEB2C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51C388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06B0950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3F51805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BF0CA03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4D2853D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Fatigue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F25632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8 (16%)</w:t>
            </w:r>
          </w:p>
        </w:tc>
        <w:tc>
          <w:tcPr>
            <w:tcW w:w="1080" w:type="dxa"/>
          </w:tcPr>
          <w:p w14:paraId="7858C4C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6 (12%)</w:t>
            </w:r>
          </w:p>
        </w:tc>
        <w:tc>
          <w:tcPr>
            <w:tcW w:w="1080" w:type="dxa"/>
          </w:tcPr>
          <w:p w14:paraId="0081CD5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EAECA7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629ACF0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680494D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2D00B0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243C11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C5470D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E7ACDB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833A46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2035D31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0C8B6E8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6F82C40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Fever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6A84DA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1B840E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149EEF6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0541F1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263879F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FABA15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65971A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06AE95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086933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5 (10%)</w:t>
            </w:r>
          </w:p>
        </w:tc>
        <w:tc>
          <w:tcPr>
            <w:tcW w:w="990" w:type="dxa"/>
          </w:tcPr>
          <w:p w14:paraId="25CB3C7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810" w:type="dxa"/>
          </w:tcPr>
          <w:p w14:paraId="00DB68A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7C4A130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6EE3716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6F1DACA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Edema, right leg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0769D9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187EEB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16DE967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43E0EF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BD20AF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3FBF77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45106C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37E519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00C0DE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797D414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53E717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579414C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66C6194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BC43F8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in at tumor site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2C6E80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3C02C4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E6FBAE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F61BD0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39DAD9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318E02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C5C2CC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72DDA3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519D56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2B1CFE0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24A271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05" w:type="dxa"/>
          </w:tcPr>
          <w:p w14:paraId="41C9667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B090F36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66E86B1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Flu like symptoms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D623D8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CDE756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D49B2E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F61F9C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7CB80C4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BBCCAF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4C3ACF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1CF58E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A9228E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990" w:type="dxa"/>
          </w:tcPr>
          <w:p w14:paraId="1436F19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ADE198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5585047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C6FC30D" w14:textId="77777777" w:rsidTr="00305FA8">
        <w:tc>
          <w:tcPr>
            <w:tcW w:w="12950" w:type="dxa"/>
            <w:gridSpan w:val="13"/>
          </w:tcPr>
          <w:p w14:paraId="55997D7B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Infections and infestations</w:t>
            </w:r>
          </w:p>
        </w:tc>
      </w:tr>
      <w:tr w:rsidR="00E21803" w:rsidRPr="00E21803" w14:paraId="4DD3BEE2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669AD51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Cellulitis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CEDA78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43FB2A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3AB6037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3AEDE2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168DE27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C36277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495664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280E43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5C0F86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0707B95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E5DA0D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78F0ED7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B8050B9" w14:textId="77777777" w:rsidTr="00305FA8">
        <w:tc>
          <w:tcPr>
            <w:tcW w:w="12950" w:type="dxa"/>
            <w:gridSpan w:val="13"/>
          </w:tcPr>
          <w:p w14:paraId="4F4EC249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Investigations</w:t>
            </w:r>
          </w:p>
        </w:tc>
      </w:tr>
      <w:tr w:rsidR="00E21803" w:rsidRPr="00E21803" w14:paraId="443590DF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4A599C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Alanine aminotransferase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008651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D1A22D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1080" w:type="dxa"/>
          </w:tcPr>
          <w:p w14:paraId="4EB7F1B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9 (18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1BFFB6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D1B772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1B7E95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7809AD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BC0B57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AFF93F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9DD3C5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7615B0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2CEE120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D4E62E8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603930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spartate aminotransferase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22D43F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D9570A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6 (12%)</w:t>
            </w:r>
          </w:p>
        </w:tc>
        <w:tc>
          <w:tcPr>
            <w:tcW w:w="1080" w:type="dxa"/>
          </w:tcPr>
          <w:p w14:paraId="690FEEF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35059D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C92951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E6DADD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0B2732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8F7C66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48247B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505EE1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F8C453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34947A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DE0C98F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1335093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Neutrophil count de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4AF5FE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6FE90A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F006D5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7 (14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E6FD3E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23207C5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04DE29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6FB0A1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7BF97A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C2AE14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41220D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6819D5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357CC00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BEF38EF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3A118B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latelet count de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63DECE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0B77F7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AA1CEA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6C80942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1BC0C00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C93FCB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4523A4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1930BD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13AF51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DD9BBC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50609F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03B899C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95E5E69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3680F0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PK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A15501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EAE665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397CA6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13BB16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A1063F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1D7445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A654FA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BADFDF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CF55C2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BDC1E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68DDD4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2B6E812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D2D0E49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4458AB6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GGT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8B540C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C83C7E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6988AB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50E3EF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E922AD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882AB9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7FE654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258013F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D8A7C9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4D982F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7832C9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E520F9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F7E494C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489FF3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jection fraction de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D1145C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AB00C0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ECB90F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28419D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0DFE7A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8C5F10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CBC050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41926C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3F135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7AC91D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263B92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16C3C58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4719D22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ACEE6B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rathyroid hormone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E75C8E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17AA331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777EBD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EA0D26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AB3C38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2D62032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41F4CC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FD139D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8A40AB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83C487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BB45DA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17AF0B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7EE03F3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5A5F67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Total bilirubin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AED409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AD4E43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3444AEC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9F2187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67A1064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277A164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1B6594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B8B88F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312C1A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19BED8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5F4F17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40DF773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11C943B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611A623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TSH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C37734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064E890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0DEC367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9F1B03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8032BE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CB79CD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810" w:type="dxa"/>
          </w:tcPr>
          <w:p w14:paraId="2B09149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666A92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B74635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B14959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FBC961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20D75D2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02E4779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406F5BB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reatinine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B1E9C3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05B4D9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39BC2D0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3189F4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62A3BEB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ED91ED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A82230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D87CC5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DB61F6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EDFCCC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ABF824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5FF68A8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99A3A6C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A78B74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lkaline phosphatase in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41C4C8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CB19FA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1080" w:type="dxa"/>
          </w:tcPr>
          <w:p w14:paraId="3547A39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85C89D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121B63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558D23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B849D0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98A1AA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22D0FD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5C4CA0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9862C4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0B5C93A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83E468F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CC034A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White blood cell de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4AFAD7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29EE28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6464701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C2DEF0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93818B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81811D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E71799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253565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223834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76FD5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84ECA3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21AF96F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EEAA489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3825BFD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T3 decreased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B3D06B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F37D7D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C5F93B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9B2BA0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48989E8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22075D8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F9C5A9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C4B219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953E76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2E0727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79528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002FA57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816006F" w14:textId="77777777" w:rsidTr="00305FA8">
        <w:tc>
          <w:tcPr>
            <w:tcW w:w="12950" w:type="dxa"/>
            <w:gridSpan w:val="13"/>
          </w:tcPr>
          <w:p w14:paraId="4AB6F65C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Metabolism and nutrition disorders</w:t>
            </w:r>
          </w:p>
        </w:tc>
      </w:tr>
      <w:tr w:rsidR="00E21803" w:rsidRPr="00E21803" w14:paraId="6049EF66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F1B9A7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ehydration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10074A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198927A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DC40A5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4CD741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78EA561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0F586B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63F37D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24ED10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4B5FF2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509DCD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6694ED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51024CD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500D5C1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F72177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onatremia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6FAE9E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2ECFDB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8CD4BE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6E616F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40BF31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979D91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28A9E2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AE2F51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FE278C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E3F9AC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922424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25654D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C12F4A1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C15224F" w14:textId="0CF212AB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erglyce</w:t>
            </w:r>
            <w:r w:rsidR="001E631C">
              <w:rPr>
                <w:rFonts w:cs="Times New Roman"/>
                <w:bCs/>
                <w:szCs w:val="24"/>
              </w:rPr>
              <w:t>mi</w:t>
            </w:r>
            <w:r w:rsidRPr="00E21803">
              <w:rPr>
                <w:rFonts w:cs="Times New Roman"/>
                <w:bCs/>
                <w:szCs w:val="24"/>
              </w:rPr>
              <w:t xml:space="preserve">a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1D1F85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F30A13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7A631C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DD11F0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1AA000C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74A6C5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4D2C341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3D6CC9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2748BB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C20957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911DF1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DA8B41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118B8A5" w14:textId="77777777" w:rsidTr="00305FA8">
        <w:tc>
          <w:tcPr>
            <w:tcW w:w="12950" w:type="dxa"/>
            <w:gridSpan w:val="13"/>
          </w:tcPr>
          <w:p w14:paraId="7E3FCFED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Musculoskeletal and connective tissue disorders</w:t>
            </w:r>
          </w:p>
        </w:tc>
      </w:tr>
      <w:tr w:rsidR="00E21803" w:rsidRPr="00E21803" w14:paraId="18BB1906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C70946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Myalgia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5F9A34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1080" w:type="dxa"/>
          </w:tcPr>
          <w:p w14:paraId="34FAE58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1843CE4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C4E0F2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9A91BD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79D257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2B3792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A3BEA7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79DD51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1D044CE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9076F0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3D3AEDA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155D1C1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5CBBC55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rthralgia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A8F2D8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1D20BA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215D25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A3266A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1A99373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02E71C7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73B7D2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03E554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259A60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4427D2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5C9417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44E1B12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3F295D2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745C8F8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Joint pain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DFA697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2AAD8C3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EEA0A5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39B104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7ECB825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054906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733E9C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D9C398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D57DFC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F300F0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21BCB16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5EEE384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C8A9C80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3C6A8DC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Muscle weakness, general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ECEDCB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1080" w:type="dxa"/>
          </w:tcPr>
          <w:p w14:paraId="40F56FB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22CC355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F26633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4EB8A89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D29905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E9406E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FD9412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CA462D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4970691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87D280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7475214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CF5F9CA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7CA2B02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Bone pain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84C468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13A367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147EDA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F7641F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16CE8AF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CB4CE9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F67241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2DF818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378303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44DDAB1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6F928F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1FA5212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2E06A17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37C705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in, RLE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7EE3E5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9D9E10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69997B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D5F063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17EAD5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3CDE83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0D530DA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63FA0E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20D751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2952011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A01CF3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4277395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90AF290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652F53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Pain, LLE 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796C27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DAEDD2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8678C3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77B12C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78BBB8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26A6DB9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A43727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88A4E8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CF3D6C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2183778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810" w:type="dxa"/>
          </w:tcPr>
          <w:p w14:paraId="4B8DF4E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1FF8060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A92F6BC" w14:textId="77777777" w:rsidTr="00305FA8">
        <w:tc>
          <w:tcPr>
            <w:tcW w:w="12950" w:type="dxa"/>
            <w:gridSpan w:val="13"/>
          </w:tcPr>
          <w:p w14:paraId="04083983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Nervous system disorders</w:t>
            </w:r>
          </w:p>
        </w:tc>
      </w:tr>
      <w:tr w:rsidR="00E21803" w:rsidRPr="00E21803" w14:paraId="117A3EBD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310613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eadache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66E496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7003E19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FF3676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7D1CD2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66B9287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685327E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92E1F8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97D809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3EBB4AA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322B665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460225F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5B77796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B4B1FBB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19C5A0F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resthesia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4DBD086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7F968F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63C68A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687ACD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0DFF0D6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0CB1D29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CE941E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B91FA3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A3995E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3E39A5E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449E4B9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07C77E7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8A6A08A" w14:textId="77777777" w:rsidTr="00305FA8">
        <w:tc>
          <w:tcPr>
            <w:tcW w:w="12950" w:type="dxa"/>
            <w:gridSpan w:val="13"/>
          </w:tcPr>
          <w:p w14:paraId="5C0CF883" w14:textId="77777777" w:rsidR="00E21803" w:rsidRPr="001E631C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1E631C">
              <w:rPr>
                <w:rFonts w:cs="Times New Roman"/>
                <w:b/>
                <w:szCs w:val="24"/>
              </w:rPr>
              <w:t>Respiratory, thoracic and mediastinal disorders</w:t>
            </w:r>
          </w:p>
        </w:tc>
      </w:tr>
      <w:tr w:rsidR="00E21803" w:rsidRPr="00E21803" w14:paraId="12BCD83B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2B69BE0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ough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12AAE72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173C01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109D90F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7CF46A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35D7006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1436AFE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1106236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388158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06ADEAD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9168F3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5182419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0D1C538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E8D82F5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71C00AC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Pneumonitis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F6A48B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5B75496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3D8E176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F240D6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7523EDF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E6D98C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810" w:type="dxa"/>
          </w:tcPr>
          <w:p w14:paraId="4D8B58B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5D774D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65AB434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764225C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2B1568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4852763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7CC7E5F" w14:textId="77777777" w:rsidTr="00305FA8">
        <w:tc>
          <w:tcPr>
            <w:tcW w:w="12950" w:type="dxa"/>
            <w:gridSpan w:val="13"/>
          </w:tcPr>
          <w:p w14:paraId="35E5B138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Skin and subcutaneous tissue disorders</w:t>
            </w:r>
          </w:p>
        </w:tc>
      </w:tr>
      <w:tr w:rsidR="00E21803" w:rsidRPr="00E21803" w14:paraId="57327C30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0B18D1D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Rashes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5237CC7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1AC18D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0241FCF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892A28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6C71756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7B2AE6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7CD9EDD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F8699C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79C5B87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314272E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5D3F522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613F5F2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BFA2310" w14:textId="77777777" w:rsidTr="00305FA8">
        <w:tc>
          <w:tcPr>
            <w:tcW w:w="1615" w:type="dxa"/>
            <w:tcBorders>
              <w:right w:val="single" w:sz="12" w:space="0" w:color="auto"/>
            </w:tcBorders>
          </w:tcPr>
          <w:p w14:paraId="46D3248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Erythema </w:t>
            </w: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D2D99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4969754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</w:tcPr>
          <w:p w14:paraId="6DC49B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A9CC8F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5BD6E82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90" w:type="dxa"/>
          </w:tcPr>
          <w:p w14:paraId="5E95D98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35C68E9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D5A324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</w:tcPr>
          <w:p w14:paraId="28483A7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990" w:type="dxa"/>
          </w:tcPr>
          <w:p w14:paraId="75F8C60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10" w:type="dxa"/>
          </w:tcPr>
          <w:p w14:paraId="63D27EC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805" w:type="dxa"/>
          </w:tcPr>
          <w:p w14:paraId="1D561F4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</w:tbl>
    <w:p w14:paraId="6242F30F" w14:textId="77777777" w:rsidR="00732DBF" w:rsidRDefault="00732DBF" w:rsidP="00E21803">
      <w:pPr>
        <w:spacing w:before="0" w:after="200" w:line="276" w:lineRule="auto"/>
        <w:rPr>
          <w:rFonts w:cs="Times New Roman"/>
          <w:b/>
          <w:bCs/>
          <w:szCs w:val="24"/>
        </w:rPr>
        <w:sectPr w:rsidR="00732DBF" w:rsidSect="006A0E3F">
          <w:headerReference w:type="first" r:id="rId11"/>
          <w:pgSz w:w="15840" w:h="12240" w:orient="landscape"/>
          <w:pgMar w:top="1282" w:right="1138" w:bottom="1181" w:left="1138" w:header="288" w:footer="504" w:gutter="0"/>
          <w:cols w:space="720"/>
          <w:titlePg/>
          <w:docGrid w:linePitch="360"/>
        </w:sectPr>
      </w:pPr>
    </w:p>
    <w:p w14:paraId="1A98E277" w14:textId="3FFDE6A6" w:rsidR="00E21803" w:rsidRPr="00E21803" w:rsidRDefault="008A60DF" w:rsidP="00E2180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Appendix B.</w:t>
      </w:r>
      <w:r w:rsidR="006C1A27">
        <w:rPr>
          <w:rFonts w:cs="Times New Roman"/>
          <w:b/>
          <w:bCs/>
          <w:szCs w:val="24"/>
        </w:rPr>
        <w:t xml:space="preserve"> All</w:t>
      </w:r>
      <w:r w:rsidR="00E21803">
        <w:rPr>
          <w:rFonts w:cs="Times New Roman"/>
          <w:b/>
          <w:bCs/>
          <w:szCs w:val="24"/>
        </w:rPr>
        <w:t xml:space="preserve"> </w:t>
      </w:r>
      <w:r w:rsidR="00E21803" w:rsidRPr="00E21803">
        <w:rPr>
          <w:rFonts w:cs="Times New Roman"/>
          <w:b/>
          <w:bCs/>
          <w:szCs w:val="24"/>
        </w:rPr>
        <w:t>Adverse Events Not Related to Study Drugs(n=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1606"/>
        <w:gridCol w:w="1605"/>
        <w:gridCol w:w="1605"/>
        <w:gridCol w:w="1406"/>
        <w:gridCol w:w="1398"/>
      </w:tblGrid>
      <w:tr w:rsidR="00E21803" w:rsidRPr="00E21803" w14:paraId="284D7885" w14:textId="77777777" w:rsidTr="00305FA8">
        <w:tc>
          <w:tcPr>
            <w:tcW w:w="12950" w:type="dxa"/>
            <w:gridSpan w:val="6"/>
          </w:tcPr>
          <w:p w14:paraId="7634A7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</w:p>
          <w:p w14:paraId="5D19228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Adverse Events Unrelated to Study Therapy, by Grade (n=50)</w:t>
            </w:r>
          </w:p>
        </w:tc>
      </w:tr>
      <w:tr w:rsidR="00E21803" w:rsidRPr="00E21803" w14:paraId="0675DB52" w14:textId="77777777" w:rsidTr="00305FA8">
        <w:trPr>
          <w:trHeight w:val="113"/>
        </w:trPr>
        <w:tc>
          <w:tcPr>
            <w:tcW w:w="2190" w:type="dxa"/>
            <w:vMerge w:val="restart"/>
            <w:tcBorders>
              <w:right w:val="single" w:sz="12" w:space="0" w:color="auto"/>
            </w:tcBorders>
          </w:tcPr>
          <w:p w14:paraId="3F154EF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Adverse Event</w:t>
            </w:r>
          </w:p>
        </w:tc>
        <w:tc>
          <w:tcPr>
            <w:tcW w:w="10760" w:type="dxa"/>
            <w:gridSpan w:val="5"/>
            <w:tcBorders>
              <w:left w:val="single" w:sz="12" w:space="0" w:color="auto"/>
              <w:right w:val="single" w:sz="4" w:space="0" w:color="auto"/>
            </w:tcBorders>
          </w:tcPr>
          <w:p w14:paraId="2F846DD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Grade</w:t>
            </w:r>
          </w:p>
        </w:tc>
      </w:tr>
      <w:tr w:rsidR="00E21803" w:rsidRPr="00E21803" w14:paraId="4E04ADF2" w14:textId="77777777" w:rsidTr="00305FA8">
        <w:trPr>
          <w:trHeight w:val="112"/>
        </w:trPr>
        <w:tc>
          <w:tcPr>
            <w:tcW w:w="2190" w:type="dxa"/>
            <w:vMerge/>
            <w:tcBorders>
              <w:right w:val="single" w:sz="12" w:space="0" w:color="auto"/>
            </w:tcBorders>
          </w:tcPr>
          <w:p w14:paraId="726B9DF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56" w:type="dxa"/>
            <w:tcBorders>
              <w:left w:val="single" w:sz="12" w:space="0" w:color="auto"/>
              <w:right w:val="single" w:sz="4" w:space="0" w:color="auto"/>
            </w:tcBorders>
          </w:tcPr>
          <w:p w14:paraId="25973FD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2156" w:type="dxa"/>
            <w:tcBorders>
              <w:left w:val="single" w:sz="4" w:space="0" w:color="auto"/>
              <w:right w:val="single" w:sz="4" w:space="0" w:color="auto"/>
            </w:tcBorders>
          </w:tcPr>
          <w:p w14:paraId="3679809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2156" w:type="dxa"/>
            <w:tcBorders>
              <w:left w:val="single" w:sz="4" w:space="0" w:color="auto"/>
              <w:right w:val="single" w:sz="4" w:space="0" w:color="auto"/>
            </w:tcBorders>
          </w:tcPr>
          <w:p w14:paraId="6E47C88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2153" w:type="dxa"/>
            <w:tcBorders>
              <w:left w:val="single" w:sz="4" w:space="0" w:color="auto"/>
              <w:right w:val="single" w:sz="4" w:space="0" w:color="auto"/>
            </w:tcBorders>
          </w:tcPr>
          <w:p w14:paraId="52E48D1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2139" w:type="dxa"/>
            <w:tcBorders>
              <w:left w:val="single" w:sz="4" w:space="0" w:color="auto"/>
              <w:right w:val="single" w:sz="4" w:space="0" w:color="auto"/>
            </w:tcBorders>
          </w:tcPr>
          <w:p w14:paraId="25050E5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21803">
              <w:rPr>
                <w:rFonts w:cs="Times New Roman"/>
                <w:b/>
                <w:bCs/>
                <w:szCs w:val="24"/>
              </w:rPr>
              <w:t>5</w:t>
            </w:r>
          </w:p>
        </w:tc>
      </w:tr>
      <w:tr w:rsidR="00E21803" w:rsidRPr="00E21803" w14:paraId="10C503FE" w14:textId="77777777" w:rsidTr="00305FA8">
        <w:tc>
          <w:tcPr>
            <w:tcW w:w="12950" w:type="dxa"/>
            <w:gridSpan w:val="6"/>
          </w:tcPr>
          <w:p w14:paraId="2492048B" w14:textId="77777777" w:rsidR="00E21803" w:rsidRPr="00E3702A" w:rsidRDefault="00E21803" w:rsidP="00C17A98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Blood and lymphatic system disorders</w:t>
            </w:r>
          </w:p>
        </w:tc>
      </w:tr>
      <w:tr w:rsidR="00E21803" w:rsidRPr="00E21803" w14:paraId="40E7F69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136E34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nem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1BA7AA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A01352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2B61387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6 (12%)</w:t>
            </w:r>
          </w:p>
        </w:tc>
        <w:tc>
          <w:tcPr>
            <w:tcW w:w="2153" w:type="dxa"/>
          </w:tcPr>
          <w:p w14:paraId="4BC00D8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1D344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03AAC21" w14:textId="77777777" w:rsidTr="00305FA8">
        <w:tc>
          <w:tcPr>
            <w:tcW w:w="12950" w:type="dxa"/>
            <w:gridSpan w:val="6"/>
          </w:tcPr>
          <w:p w14:paraId="1DEC606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ardiac disorders</w:t>
            </w:r>
          </w:p>
        </w:tc>
      </w:tr>
      <w:tr w:rsidR="00E21803" w:rsidRPr="00E21803" w14:paraId="7022EA8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5EA32A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trial fibrillat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4A4E64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523674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A3D998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836E92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D9BE16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216214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68C538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Tachycardi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06C252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FD9FFD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4939B20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57084B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8A08B8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F980B01" w14:textId="77777777" w:rsidTr="00305FA8">
        <w:tc>
          <w:tcPr>
            <w:tcW w:w="12950" w:type="dxa"/>
            <w:gridSpan w:val="6"/>
          </w:tcPr>
          <w:p w14:paraId="760742BC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Endocrine disorders</w:t>
            </w:r>
          </w:p>
        </w:tc>
      </w:tr>
      <w:tr w:rsidR="00E21803" w:rsidRPr="00E21803" w14:paraId="3D46676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6EADDA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drenal insufficienc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B45798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35301B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2747CC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69E3AED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EB7691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62F2CF3" w14:textId="77777777" w:rsidTr="00305FA8">
        <w:tc>
          <w:tcPr>
            <w:tcW w:w="12950" w:type="dxa"/>
            <w:gridSpan w:val="6"/>
          </w:tcPr>
          <w:p w14:paraId="50FA878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ye disorders</w:t>
            </w:r>
          </w:p>
        </w:tc>
      </w:tr>
      <w:tr w:rsidR="00E21803" w:rsidRPr="00E21803" w14:paraId="16BE970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ADC425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ght eye pruritu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EEACCB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0BB732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23D525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58CD62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6FF99D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8DE9DA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8B3E93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Blurry vis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907C75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A7729F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89124D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633F5CF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0DD67A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9DC3AD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F51FE2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Nystagmus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790281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05FA35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00B4E4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6CC5C5E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A45911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9C8573A" w14:textId="77777777" w:rsidTr="00305FA8">
        <w:tc>
          <w:tcPr>
            <w:tcW w:w="12950" w:type="dxa"/>
            <w:gridSpan w:val="6"/>
          </w:tcPr>
          <w:p w14:paraId="70C9D39E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Gastrointestinal disorders</w:t>
            </w:r>
          </w:p>
        </w:tc>
      </w:tr>
      <w:tr w:rsidR="00E21803" w:rsidRPr="00E21803" w14:paraId="29CBA88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5C7053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Toothach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F20E5B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C18FD7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5C168B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7DC340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5C536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5CC706F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50D18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Nause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261E40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7 (14%)</w:t>
            </w:r>
          </w:p>
        </w:tc>
        <w:tc>
          <w:tcPr>
            <w:tcW w:w="2156" w:type="dxa"/>
          </w:tcPr>
          <w:p w14:paraId="60769B5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2156" w:type="dxa"/>
          </w:tcPr>
          <w:p w14:paraId="41314F0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BB1F99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5C0F03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AA49C5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F020ED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Vomiting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D012B7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2156" w:type="dxa"/>
          </w:tcPr>
          <w:p w14:paraId="30EE809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2156" w:type="dxa"/>
          </w:tcPr>
          <w:p w14:paraId="48C8694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B7C117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1B6533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C09EDB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80F54A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bdominal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F2F85C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D2BE77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5 (10%)</w:t>
            </w:r>
          </w:p>
        </w:tc>
        <w:tc>
          <w:tcPr>
            <w:tcW w:w="2156" w:type="dxa"/>
          </w:tcPr>
          <w:p w14:paraId="185C186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3" w:type="dxa"/>
          </w:tcPr>
          <w:p w14:paraId="2020DC3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7AE128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62C8F0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3F10DB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onstipat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1A84B4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405D7B5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2156" w:type="dxa"/>
          </w:tcPr>
          <w:p w14:paraId="5D50FB6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6C8F5D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68ACEC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D72484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678B3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iarrhe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F995D3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399A9DD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2156" w:type="dxa"/>
          </w:tcPr>
          <w:p w14:paraId="7BA703D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14A75A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08FF33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92670C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44B36E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bdominal distens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48588A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5 (10%)</w:t>
            </w:r>
          </w:p>
        </w:tc>
        <w:tc>
          <w:tcPr>
            <w:tcW w:w="2156" w:type="dxa"/>
          </w:tcPr>
          <w:p w14:paraId="61D8D8A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2156" w:type="dxa"/>
          </w:tcPr>
          <w:p w14:paraId="56FCFC1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25F4A9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CBCFC4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433060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2C1655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Anorex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059E61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53DDDE1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19F213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50C9AED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4455DF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A81756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47B1BF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Heartburn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1EC183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1969AEC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662D5F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8B858F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33A314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EF80CB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38250D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Obstipation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963AF6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04BF87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D882AC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BDEC31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BEEB08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44EB03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D0C3C6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Flatulence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976A55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7B1FDF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268637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69BBABC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FBB022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30D2EF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9CA24B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Bloating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AEF3CF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702003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2CFBBF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66BA99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B56913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8C826D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BCF809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Dyspepsi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285DA6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4198E2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36FEA2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776C58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285242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2BABAF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1879F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rofuse rectal bleeding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AEEEEA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B473AF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6ADE09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778D9FA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F32963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190982F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0A2710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Gastroesophageal Reflux Diseas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22D75D08" w14:textId="52E81C06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</w:t>
            </w:r>
            <w:r w:rsidR="001E631C">
              <w:rPr>
                <w:rFonts w:cs="Times New Roman"/>
                <w:bCs/>
                <w:szCs w:val="24"/>
              </w:rPr>
              <w:t xml:space="preserve"> </w:t>
            </w:r>
            <w:r w:rsidRPr="00E21803">
              <w:rPr>
                <w:rFonts w:cs="Times New Roman"/>
                <w:bCs/>
                <w:szCs w:val="24"/>
              </w:rPr>
              <w:t>(2%)</w:t>
            </w:r>
          </w:p>
        </w:tc>
        <w:tc>
          <w:tcPr>
            <w:tcW w:w="2156" w:type="dxa"/>
          </w:tcPr>
          <w:p w14:paraId="3B18D20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23D188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CE2B44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02BF63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518902D" w14:textId="77777777" w:rsidTr="00305FA8">
        <w:tc>
          <w:tcPr>
            <w:tcW w:w="12950" w:type="dxa"/>
            <w:gridSpan w:val="6"/>
          </w:tcPr>
          <w:p w14:paraId="732B0981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General disorders and administration site conditions</w:t>
            </w:r>
          </w:p>
        </w:tc>
      </w:tr>
      <w:tr w:rsidR="00E21803" w:rsidRPr="00E21803" w14:paraId="7502860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A5FE0F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Increased tenderness around tumor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B47578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AF5950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A64311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0BB6A7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0F0127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A347D34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CDD7A7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Tenderness on port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7B0D84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6656DD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C3483D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5B3813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26FE86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CD08CA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AB42B6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Swelling of tumor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CF1DD6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5C7306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598A88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C86E77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E6B7E1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2AB24B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7B1805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dema, lower left extremit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F9686D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CBFC72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4476C2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30DA16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CF51EC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5AE553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AAB8E1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Fever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275EE0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5 (10%)</w:t>
            </w:r>
          </w:p>
        </w:tc>
        <w:tc>
          <w:tcPr>
            <w:tcW w:w="2156" w:type="dxa"/>
          </w:tcPr>
          <w:p w14:paraId="41386F4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D13067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DEBB1C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60F57F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F5AD19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C0787C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hill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7EFC54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46F867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5873983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FB610B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6ACD45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6F01A3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A2677D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Fatigue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0D0A74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7 (14%)</w:t>
            </w:r>
          </w:p>
        </w:tc>
        <w:tc>
          <w:tcPr>
            <w:tcW w:w="2156" w:type="dxa"/>
          </w:tcPr>
          <w:p w14:paraId="1FAF559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7 (14%)</w:t>
            </w:r>
          </w:p>
        </w:tc>
        <w:tc>
          <w:tcPr>
            <w:tcW w:w="2156" w:type="dxa"/>
          </w:tcPr>
          <w:p w14:paraId="2474790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353A0D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A4F154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B79D43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42A662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dema, right lower extremit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99DCC8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5BBE8C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4DEDC2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4B1DD8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68B5CF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8C876C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BCFC23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nasarc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C5B59B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78E1DE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21EA90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D4801A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E75659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FE5782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D8281D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dema Bilateral Lower extremitie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2BC207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636961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2156" w:type="dxa"/>
          </w:tcPr>
          <w:p w14:paraId="27293C9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4070C8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D7796E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87FB0B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13E842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Lateral left chest wall mas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65F761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74278F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C26AA1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25712F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17F377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557CD0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5AC1AB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in at tumor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6892F4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7E77FF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726453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23AE25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80A11B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5C573B4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461CDC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ost op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71F25C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0F913D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E7B030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30313C2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BDC841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0BDFA54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2F47D2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Breast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8724D4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40BB69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069DF1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8A002F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D9FA65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DE1609A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339395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Bilateral pedal edem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55A7E4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BAA327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B5E070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14123B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B03DA7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775B4A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A43B08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Non-cardiac chest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1D95C2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AB03355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64AE197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61314E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515269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11A11B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99FA5E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ght leg edem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CABB2A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1F2A66A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4E6E4E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8E78AA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5BF909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0F1F54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025BFA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ght leg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335D89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3C2BC7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0C445F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4BD22C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6ECAE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ECDF36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D5C51C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Left pleuritic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9BA321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72033F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976203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3BF7CB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420F1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147D79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E0037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Astheni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960C4D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06D308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7EC31A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B3A398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3BE943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C19F19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C26BA1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Rigors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4BEA07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01F867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4777A9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6A8005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622476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5FA756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A55158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in at radiation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D27AB5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5E42302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C1FE2BD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E4A2C6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E971B2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AF4CBB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477958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Left neck tumor swelling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AB098C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3E2461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AA6B4F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87A64A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A74B94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C32EFB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C38B73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New osseous lesions in thoracic spin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26D8F97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CE63CB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7B3279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F01DAC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5334D8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9E1F52E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92322F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ifficulty swallowing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401FFC8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BBE542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FAF345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F787F3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CB654D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FD701B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C87B23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Foul odor in urin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CCCACE9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3126B0B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4A15D57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D868C0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DB5BB1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F920B4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66A020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Generalized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BDCAF11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C3507EC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97DE66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DFC555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46270E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452EBB0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0C7C04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New upper back lesion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A28CFBF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AB68556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7262D5E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EA7275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D9D3DA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3B14C0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C28857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dema, left upper extremit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9943D5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701B454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76FDB40" w14:textId="77777777" w:rsidR="00E21803" w:rsidRPr="00E21803" w:rsidRDefault="00E21803" w:rsidP="001E631C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93AECD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49C854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5706CB7" w14:textId="77777777" w:rsidTr="00305FA8">
        <w:tc>
          <w:tcPr>
            <w:tcW w:w="12950" w:type="dxa"/>
            <w:gridSpan w:val="6"/>
          </w:tcPr>
          <w:p w14:paraId="73BEAFF0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lastRenderedPageBreak/>
              <w:t>Infections and infestations</w:t>
            </w:r>
          </w:p>
        </w:tc>
      </w:tr>
      <w:tr w:rsidR="00E21803" w:rsidRPr="00E21803" w14:paraId="1ABCC07E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507A34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Urinary tract infect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1101CA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2227491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582BFA2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A29961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86FF95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495BCB4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631655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Otitis med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00A4E1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663AA9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895417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0FC884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305122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0BF133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F75262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Sepsis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C44603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62BAF2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4EAC26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D30F0D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9933E0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4387CF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D51172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ellulitis at port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AF2C5E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EA0183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ECE179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36C411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B09060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7EDF2CA" w14:textId="77777777" w:rsidTr="00305FA8">
        <w:tc>
          <w:tcPr>
            <w:tcW w:w="12950" w:type="dxa"/>
            <w:gridSpan w:val="6"/>
          </w:tcPr>
          <w:p w14:paraId="061E6AA5" w14:textId="77777777" w:rsidR="00E21803" w:rsidRPr="00E3702A" w:rsidRDefault="00E21803" w:rsidP="00092440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Investigations</w:t>
            </w:r>
          </w:p>
        </w:tc>
      </w:tr>
      <w:tr w:rsidR="00E21803" w:rsidRPr="00E21803" w14:paraId="079B1B9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E8807B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Neutrophil count decreased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239D23F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E7999D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A0EADA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028F1D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DD320B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A41A47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47E6D8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Platelet count decreased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13C058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6AC8B5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46B7D0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AA7396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C51D41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AC7FBC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34F084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White blood cell decreased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9FC60B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217CBD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5F3ABC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011E5B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9A71B1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72D4C8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511FB4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reatinine increased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DE07B7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7ECC34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10BF56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2D220E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244DF0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6DCE7A0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FDD1B2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TSH increased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068623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3F8DB6A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AA4B4C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BB8208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1C53DB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0EF6645" w14:textId="77777777" w:rsidTr="00305FA8">
        <w:tc>
          <w:tcPr>
            <w:tcW w:w="12950" w:type="dxa"/>
            <w:gridSpan w:val="6"/>
          </w:tcPr>
          <w:p w14:paraId="23AEB8AC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Metabolism and nutrition disorders</w:t>
            </w:r>
          </w:p>
        </w:tc>
      </w:tr>
      <w:tr w:rsidR="00E21803" w:rsidRPr="00E21803" w14:paraId="1E82BDC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B3318F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Hypokalemi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2529D6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666CF7E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D6EDBB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20EEE46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7BDFC3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E8B414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8B73A4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oalbuminem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844B95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F8669B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2924CA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31944F5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1B52CF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2D7C95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F53D4B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ocalcem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E14A32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8C5242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0E08E37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60AB99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47E0D7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F340B1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B53645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Vitamin B12 deficienc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93D731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574FB2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3D3805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3EFC23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FFB1A7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B90F8B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A998D5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Vitamin D deficienc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FCF968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9CF5A3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2C3E1C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FB8FF7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72E055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16CA40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3A31B5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cute respiratory alkalosi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35D9B2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916BF6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8B992C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240DD9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D82E3D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F5B0EBE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FDD54F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onatrem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91273D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3F1966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622DA5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21ED99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48DCF6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1C7BFF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3517BE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ophosphatem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80AD72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2EDFB7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ED5ED4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4FFDD60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8098F3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E6656B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71C4D2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 xml:space="preserve">Dehydration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3C8DCF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BD29E2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2A09A8D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F9E165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ECB0AB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119148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71A3EB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oor fluid intak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4E5CDB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F111B3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E4E59B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ED371B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0BDEC2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21784FE" w14:textId="77777777" w:rsidTr="00305FA8">
        <w:tc>
          <w:tcPr>
            <w:tcW w:w="12950" w:type="dxa"/>
            <w:gridSpan w:val="6"/>
          </w:tcPr>
          <w:p w14:paraId="5A35EED0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Musculoskeletal and connective tissue disorders</w:t>
            </w:r>
          </w:p>
        </w:tc>
      </w:tr>
      <w:tr w:rsidR="00E21803" w:rsidRPr="00E21803" w14:paraId="5F488C0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B55DF8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Muscle spasm, LL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86D6DB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918369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0F22E0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5DC4B6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F44D91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D86215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D302E5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ip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C6DFAD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623C2E0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9BE469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3A6E15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420130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DC95D0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DBA233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in on bilateral lower extremitie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28E573D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59A7CF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2B8D27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76FFF8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EAB542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BB586D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1019F3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in, lower back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646E9F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98B47E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F53638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4D1E2BB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98057D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9A174E0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E032D3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Knee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AE97C1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A4AE05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58D3CD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664498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06624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CC4C86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20D848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Sternal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BA0F52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8E973B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F0832A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688D0DE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65B6F2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70E61D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4499E1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Leg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743B87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C07B53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EBF197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54404C4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1BA670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88F752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DCC2BB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rm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CB6685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CCECA4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432970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3D8B8D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C37ED1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CF8E02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28E454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Back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70505D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6BE00C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02303C1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0F7F075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74A6B0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F1DC1FF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2BB441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Chest wall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5308BC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26F7EE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A64387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61D5F65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857E5F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05215F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3A80CE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Muscle tightnes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1030B3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CD3653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4DF26C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FDF8FC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E9BF6A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4D8FCA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821B8D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Myalg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0BDD41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D7E867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9F8823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6DA7E6F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D54AF6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F0FFA4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362238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ain on right lower extremit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6FAECF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23613BD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441497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37AD754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4795DC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36B4A4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301653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erostosis frontalis intern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794A64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CBBCDB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BD053E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22F9E0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7CD8B7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C4F69D4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60DC35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Shoulder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90C8F8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1EB895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4015B4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3185A6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850516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CE458C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D9BD78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Left leg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EA9783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675CC2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0256C1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6AFFD6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89A275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0DE5E3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F2E7CC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Neck and shoulder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57661E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9975CF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ED685C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6D84FB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377AAC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50A624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DD1555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Left flank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2C40A5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5CE026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B3FE06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2C8F6F0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5A2790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7AA480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A68277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ght leg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8BFB20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D1D017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CCF27E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23A765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7DA2AD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714577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A9A312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Left groin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85C5B4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A261F1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383719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4A9D5E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280825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ADD111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26D05C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Arthralgia in left kne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B83023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BFA271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6BB8A0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3AB308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972240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9E5810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DE54C1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Groin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0A4D2B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E339CF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7D190F8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574EA6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1508AB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C08EEC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49352B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ght flank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2D81AD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78B133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D6CB55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E74AED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D63E30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7F197C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DBD892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ght thigh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B43B25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F1DF2F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AFF10D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6363F3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A2491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56CC3B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A57C1C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ib pai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3B189A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CFB3C9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D4F392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3515D8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37D9FE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0E1A4C0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89D89B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Weakness on bilateral lower extremitie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EBA095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204A40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716339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9C6939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2187F8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E304A87" w14:textId="77777777" w:rsidTr="00305FA8">
        <w:tc>
          <w:tcPr>
            <w:tcW w:w="12950" w:type="dxa"/>
            <w:gridSpan w:val="6"/>
          </w:tcPr>
          <w:p w14:paraId="1B7A4EDE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Nervous system disorders</w:t>
            </w:r>
          </w:p>
        </w:tc>
      </w:tr>
      <w:tr w:rsidR="00E21803" w:rsidRPr="00E21803" w14:paraId="7917C97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DA7F98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Headache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01BA94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5 (10%)</w:t>
            </w:r>
          </w:p>
        </w:tc>
        <w:tc>
          <w:tcPr>
            <w:tcW w:w="2156" w:type="dxa"/>
          </w:tcPr>
          <w:p w14:paraId="1038B87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B0A951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0073D2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0C0A21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4F71F7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098A40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eripheral neuropathy, bilateral hand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AD9CF8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0FA405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B83E19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D7315D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31A59E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CD2742F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77E4B4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ncephalopath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231ACE1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661266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80AA29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B0C7A0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8B181E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28CADB9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0BFF80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Dizziness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F9C07C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FE33D4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BB29A6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DDADB9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0278FF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DF0A31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956CFB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eripheral neuropathy, lower extremitie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26AE76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A3D6C4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16EFF2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A3EAF6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1DC5D3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30FD06F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3AD148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Syncope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1F945D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2F9889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9FB201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20B0B8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CC595C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226E9C4" w14:textId="77777777" w:rsidTr="00305FA8">
        <w:tc>
          <w:tcPr>
            <w:tcW w:w="12950" w:type="dxa"/>
            <w:gridSpan w:val="6"/>
          </w:tcPr>
          <w:p w14:paraId="10BBDD56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Psychiatric disorders</w:t>
            </w:r>
          </w:p>
        </w:tc>
      </w:tr>
      <w:tr w:rsidR="00E21803" w:rsidRPr="00E21803" w14:paraId="1B82F15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9E2AD3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Insomni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81AF1F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6 (12%)</w:t>
            </w:r>
          </w:p>
        </w:tc>
        <w:tc>
          <w:tcPr>
            <w:tcW w:w="2156" w:type="dxa"/>
          </w:tcPr>
          <w:p w14:paraId="0CC251F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15CEA55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3AA51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813D29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1DBD42E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971E54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nxiet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174ED7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DC6DBE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2156" w:type="dxa"/>
          </w:tcPr>
          <w:p w14:paraId="40EFE9F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EEE8A0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03239B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B6D610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967A7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epress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8A01AE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136258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549A82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5C55F7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FEB92D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6F7F15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E302D5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Sleep disturbanc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948871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E72B24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12E277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2AD83C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5A5714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B81182B" w14:textId="77777777" w:rsidTr="00305FA8">
        <w:tc>
          <w:tcPr>
            <w:tcW w:w="12950" w:type="dxa"/>
            <w:gridSpan w:val="6"/>
          </w:tcPr>
          <w:p w14:paraId="40F32938" w14:textId="77777777" w:rsidR="00E21803" w:rsidRPr="001E631C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1E631C">
              <w:rPr>
                <w:rFonts w:cs="Times New Roman"/>
                <w:b/>
                <w:szCs w:val="24"/>
              </w:rPr>
              <w:t>Renal and urinary disorders</w:t>
            </w:r>
          </w:p>
        </w:tc>
      </w:tr>
      <w:tr w:rsidR="00E21803" w:rsidRPr="00E21803" w14:paraId="6D55BDD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28906C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ysur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DD511D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21A95B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0EE45D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FF9A04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686682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4EC8EF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D61952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Urinary obstruct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3A32F1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651605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AEAAAD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67A82EB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A1579C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E50ACA2" w14:textId="77777777" w:rsidTr="00305FA8">
        <w:tc>
          <w:tcPr>
            <w:tcW w:w="12950" w:type="dxa"/>
            <w:gridSpan w:val="6"/>
          </w:tcPr>
          <w:p w14:paraId="6235A03A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lastRenderedPageBreak/>
              <w:t>Respiratory, thoracic, and mediastinal disorders</w:t>
            </w:r>
          </w:p>
        </w:tc>
      </w:tr>
      <w:tr w:rsidR="00E21803" w:rsidRPr="00E21803" w14:paraId="5F34A2C0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7FB9B5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yspne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A83464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2156" w:type="dxa"/>
          </w:tcPr>
          <w:p w14:paraId="292CCED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3706EF6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4 (8%)</w:t>
            </w:r>
          </w:p>
        </w:tc>
        <w:tc>
          <w:tcPr>
            <w:tcW w:w="2153" w:type="dxa"/>
          </w:tcPr>
          <w:p w14:paraId="201B4D9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27B4C8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3AF68DB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1547E5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Nasal congest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217E7F6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CE98E8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70E5BD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CE5905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DE05F2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2D7192C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B5685E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Bronchiti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15BE1E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CF760B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945627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65DEFB8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663EF1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36D897A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0ED771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Wheezing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0FE797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D87528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B74F6A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126D69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A04564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300F5C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C3FD7F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Cough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84C5BD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3 (6%)</w:t>
            </w:r>
          </w:p>
        </w:tc>
        <w:tc>
          <w:tcPr>
            <w:tcW w:w="2156" w:type="dxa"/>
          </w:tcPr>
          <w:p w14:paraId="746B594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54C2E3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6696BE5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010E3D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116320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6E1FB9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iccup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67D5B9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230AA1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FFA318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C4C28C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0C5D8A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8C279D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B89ED7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oarsenes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567CD8A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A4502C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4881F0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51B12C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AAB4D5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25E81F4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7C8FD4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Acute respiratory failure with hypox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4A9744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3DE4EF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289042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3D71D1A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285641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A8ED8B0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EAC4A2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Hypoxemi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2A686B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98A5F8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C7F004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5F3B706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653DE9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7ECA6E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51BBA9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ost obstructive pneumonia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03D321B5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5C0DC3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2CD246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72FAC8B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9F2853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C4A6FA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CCBE0A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Respiratory distres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47666B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5D4F8AF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F92212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340FD58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E80550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24C0C65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EA9C3B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Epistaxis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1C614E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71DB2F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966C88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726C77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5C0035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96728F7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6A8473F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Pneumonia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6613BD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B40BB8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D664A5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683F86F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82A4A0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F6EDD8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59B62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 xml:space="preserve">Hemoptysis 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52168E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DC18AE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24F9BF6B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3" w:type="dxa"/>
          </w:tcPr>
          <w:p w14:paraId="1C31320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26582AC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4A1D303D" w14:textId="77777777" w:rsidTr="00305FA8">
        <w:tc>
          <w:tcPr>
            <w:tcW w:w="12950" w:type="dxa"/>
            <w:gridSpan w:val="6"/>
          </w:tcPr>
          <w:p w14:paraId="7B3562D3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Skin and subcutaneous tissue disorders</w:t>
            </w:r>
          </w:p>
        </w:tc>
      </w:tr>
      <w:tr w:rsidR="00E21803" w:rsidRPr="00E21803" w14:paraId="3B599E1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CD06A1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Vaginal pruritu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2834E6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4263688F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AAF170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A145D8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A5433F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67B725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8127D4B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Vulvae pruritu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85D952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92F595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6882977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4FAD4E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5C58B3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938ED38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18DF0D0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ruritus on right lower extremitie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4003F566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2EA2FCE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D38E54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AC1915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EF2872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E70C05E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7F13A5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rythema on port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C57C98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EDB73E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3F9097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3EC800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32F7908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D0DF50D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690C5DE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Shingle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B03A8D2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6704B9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4D10CEC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18D86F0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226FEE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5FD01D92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B7EEDB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ead and neck pruritus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5F72078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496B608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4D2266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D17FA8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BF4222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4597621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4E0B426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lastRenderedPageBreak/>
              <w:t>Erythema near site of radiat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20FE630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5A28AFB8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65EA12F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FE56D0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F93CE2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925B18E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715AB7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Pruritus on left calf near radiation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56038D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077181E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2892114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6ADA2C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4E4A081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3989F803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06193B7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Erythema on tumor sit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10B753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F9C73C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01381D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77693DC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1B73838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5E49C3B" w14:textId="77777777" w:rsidTr="00305FA8">
        <w:tc>
          <w:tcPr>
            <w:tcW w:w="12950" w:type="dxa"/>
            <w:gridSpan w:val="6"/>
          </w:tcPr>
          <w:p w14:paraId="7CFC4B60" w14:textId="77777777" w:rsidR="00E21803" w:rsidRPr="00E3702A" w:rsidRDefault="00E21803" w:rsidP="00E21803">
            <w:pPr>
              <w:spacing w:before="0" w:after="200" w:line="276" w:lineRule="auto"/>
              <w:rPr>
                <w:rFonts w:cs="Times New Roman"/>
                <w:b/>
                <w:szCs w:val="24"/>
              </w:rPr>
            </w:pPr>
            <w:r w:rsidRPr="00E3702A">
              <w:rPr>
                <w:rFonts w:cs="Times New Roman"/>
                <w:b/>
                <w:szCs w:val="24"/>
              </w:rPr>
              <w:t>Vascular disorders</w:t>
            </w:r>
          </w:p>
        </w:tc>
      </w:tr>
      <w:tr w:rsidR="00E21803" w:rsidRPr="00E21803" w14:paraId="366FB7D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5E4A751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eep vein thrombosis, right lower extremity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697B2F0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5C8DFF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7643C85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2169766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65EFAA9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76A1854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76ECCFA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eep vein thrombosis, right neck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75E63E7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1CF80393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1ADE0D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36985C8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E232DD2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09024A9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D8343F9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Hypotension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FD36414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0BB304B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2 (4%)</w:t>
            </w:r>
          </w:p>
        </w:tc>
        <w:tc>
          <w:tcPr>
            <w:tcW w:w="2156" w:type="dxa"/>
          </w:tcPr>
          <w:p w14:paraId="6DC8DC2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4DB3F30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0B7E57FD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6F73529F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7F48036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eep vein thrombosis, right knee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9E76D09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7E4ECECD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0609B3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052E5F1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F021F30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79AAFC6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363583F7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Facial flushing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3E146B47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306466C0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16C69311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B04B94F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5F45E623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  <w:tr w:rsidR="00E21803" w:rsidRPr="00E21803" w14:paraId="188DBE99" w14:textId="77777777" w:rsidTr="00305FA8">
        <w:tc>
          <w:tcPr>
            <w:tcW w:w="2190" w:type="dxa"/>
            <w:tcBorders>
              <w:right w:val="single" w:sz="12" w:space="0" w:color="auto"/>
            </w:tcBorders>
          </w:tcPr>
          <w:p w14:paraId="2455F75A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Deep vein thrombosis, left thigh</w:t>
            </w:r>
          </w:p>
        </w:tc>
        <w:tc>
          <w:tcPr>
            <w:tcW w:w="2156" w:type="dxa"/>
            <w:tcBorders>
              <w:left w:val="single" w:sz="12" w:space="0" w:color="auto"/>
            </w:tcBorders>
          </w:tcPr>
          <w:p w14:paraId="10FF08EC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  <w:r w:rsidRPr="00E21803">
              <w:rPr>
                <w:rFonts w:cs="Times New Roman"/>
                <w:bCs/>
                <w:szCs w:val="24"/>
              </w:rPr>
              <w:t>1 (2%)</w:t>
            </w:r>
          </w:p>
        </w:tc>
        <w:tc>
          <w:tcPr>
            <w:tcW w:w="2156" w:type="dxa"/>
          </w:tcPr>
          <w:p w14:paraId="2305F551" w14:textId="77777777" w:rsidR="00E21803" w:rsidRPr="00E21803" w:rsidRDefault="00E21803" w:rsidP="00E3702A">
            <w:pPr>
              <w:spacing w:before="0" w:after="200" w:line="276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56" w:type="dxa"/>
          </w:tcPr>
          <w:p w14:paraId="36A0E504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53" w:type="dxa"/>
          </w:tcPr>
          <w:p w14:paraId="557E93F5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139" w:type="dxa"/>
          </w:tcPr>
          <w:p w14:paraId="73FEFF1C" w14:textId="77777777" w:rsidR="00E21803" w:rsidRPr="00E21803" w:rsidRDefault="00E21803" w:rsidP="00E21803">
            <w:pPr>
              <w:spacing w:before="0" w:after="200" w:line="276" w:lineRule="auto"/>
              <w:rPr>
                <w:rFonts w:cs="Times New Roman"/>
                <w:bCs/>
                <w:szCs w:val="24"/>
              </w:rPr>
            </w:pPr>
          </w:p>
        </w:tc>
      </w:tr>
    </w:tbl>
    <w:p w14:paraId="10D5BCF1" w14:textId="77777777" w:rsidR="00E21803" w:rsidRPr="00E21803" w:rsidRDefault="00E21803" w:rsidP="00E21803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72BE165B" w14:textId="77777777" w:rsidR="00E21803" w:rsidRPr="00E21803" w:rsidRDefault="00E21803" w:rsidP="00E21803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016C92BB" w14:textId="77777777" w:rsidR="00E21803" w:rsidRPr="00E21803" w:rsidRDefault="00E21803" w:rsidP="00E21803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3D45B22D" w14:textId="77777777" w:rsidR="00E21803" w:rsidRPr="00E21803" w:rsidRDefault="00E21803" w:rsidP="00E21803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6285B6B3" w14:textId="440FF290" w:rsidR="00E21803" w:rsidRDefault="00E2180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EC15FCF" w14:textId="746EB75C" w:rsidR="00823B22" w:rsidRDefault="008A60DF" w:rsidP="00D750D9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Appendix C. </w:t>
      </w:r>
      <w:r w:rsidR="00823B22" w:rsidRPr="00823B22">
        <w:rPr>
          <w:rFonts w:cs="Times New Roman"/>
          <w:b/>
          <w:bCs/>
          <w:szCs w:val="24"/>
        </w:rPr>
        <w:t>Listing of Deaths</w:t>
      </w:r>
    </w:p>
    <w:p w14:paraId="0B8570BA" w14:textId="77777777" w:rsidR="00823B22" w:rsidRPr="00823B22" w:rsidRDefault="00823B22" w:rsidP="00D750D9">
      <w:pPr>
        <w:spacing w:before="0" w:after="0"/>
        <w:rPr>
          <w:rFonts w:cs="Times New Roman"/>
          <w:b/>
          <w:bCs/>
          <w:szCs w:val="24"/>
        </w:rPr>
      </w:pPr>
    </w:p>
    <w:tbl>
      <w:tblPr>
        <w:tblStyle w:val="TableGrid"/>
        <w:tblpPr w:leftFromText="180" w:rightFromText="180" w:vertAnchor="page" w:horzAnchor="margin" w:tblpXSpec="center" w:tblpY="2284"/>
        <w:tblW w:w="0" w:type="auto"/>
        <w:tblLook w:val="04A0" w:firstRow="1" w:lastRow="0" w:firstColumn="1" w:lastColumn="0" w:noHBand="0" w:noVBand="1"/>
      </w:tblPr>
      <w:tblGrid>
        <w:gridCol w:w="1535"/>
        <w:gridCol w:w="1583"/>
        <w:gridCol w:w="1721"/>
      </w:tblGrid>
      <w:tr w:rsidR="00840317" w:rsidRPr="00823B22" w14:paraId="389D9449" w14:textId="77777777" w:rsidTr="00A032EA">
        <w:tc>
          <w:tcPr>
            <w:tcW w:w="1535" w:type="dxa"/>
          </w:tcPr>
          <w:p w14:paraId="171B7E6D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23B22">
              <w:rPr>
                <w:rFonts w:cs="Times New Roman"/>
                <w:b/>
                <w:bCs/>
                <w:szCs w:val="24"/>
              </w:rPr>
              <w:t>Patient</w:t>
            </w:r>
            <w:r>
              <w:rPr>
                <w:rFonts w:cs="Times New Roman"/>
                <w:b/>
                <w:bCs/>
                <w:szCs w:val="24"/>
              </w:rPr>
              <w:t xml:space="preserve"> Number</w:t>
            </w:r>
          </w:p>
        </w:tc>
        <w:tc>
          <w:tcPr>
            <w:tcW w:w="1583" w:type="dxa"/>
          </w:tcPr>
          <w:p w14:paraId="389FD3B2" w14:textId="7BDDE77E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ime (</w:t>
            </w:r>
            <w:r w:rsidRPr="00823B22">
              <w:rPr>
                <w:rFonts w:cs="Times New Roman"/>
                <w:b/>
                <w:bCs/>
                <w:szCs w:val="24"/>
              </w:rPr>
              <w:t>Days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  <w:r w:rsidRPr="00823B22">
              <w:rPr>
                <w:rFonts w:cs="Times New Roman"/>
                <w:b/>
                <w:bCs/>
                <w:szCs w:val="24"/>
              </w:rPr>
              <w:t xml:space="preserve"> between Last Dose and Death</w:t>
            </w:r>
          </w:p>
        </w:tc>
        <w:tc>
          <w:tcPr>
            <w:tcW w:w="1721" w:type="dxa"/>
          </w:tcPr>
          <w:p w14:paraId="66893405" w14:textId="6DCA791A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ime (</w:t>
            </w:r>
            <w:r w:rsidRPr="00823B22">
              <w:rPr>
                <w:rFonts w:cs="Times New Roman"/>
                <w:b/>
                <w:bCs/>
                <w:szCs w:val="24"/>
              </w:rPr>
              <w:t>Months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  <w:r w:rsidRPr="00823B22">
              <w:rPr>
                <w:rFonts w:cs="Times New Roman"/>
                <w:b/>
                <w:bCs/>
                <w:szCs w:val="24"/>
              </w:rPr>
              <w:t xml:space="preserve"> between Last Dose and Death</w:t>
            </w:r>
          </w:p>
        </w:tc>
      </w:tr>
      <w:tr w:rsidR="00840317" w:rsidRPr="00823B22" w14:paraId="040F7C4D" w14:textId="77777777" w:rsidTr="00A032EA">
        <w:tc>
          <w:tcPr>
            <w:tcW w:w="1535" w:type="dxa"/>
          </w:tcPr>
          <w:p w14:paraId="104E80A6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583" w:type="dxa"/>
          </w:tcPr>
          <w:p w14:paraId="51348E4A" w14:textId="1F03A3CB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721" w:type="dxa"/>
          </w:tcPr>
          <w:p w14:paraId="68439747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.0</w:t>
            </w:r>
          </w:p>
        </w:tc>
      </w:tr>
      <w:tr w:rsidR="00840317" w:rsidRPr="00823B22" w14:paraId="08159997" w14:textId="77777777" w:rsidTr="00A032EA">
        <w:tc>
          <w:tcPr>
            <w:tcW w:w="1535" w:type="dxa"/>
          </w:tcPr>
          <w:p w14:paraId="612052F6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583" w:type="dxa"/>
          </w:tcPr>
          <w:p w14:paraId="05D54C9A" w14:textId="0990D798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47</w:t>
            </w:r>
          </w:p>
        </w:tc>
        <w:tc>
          <w:tcPr>
            <w:tcW w:w="1721" w:type="dxa"/>
          </w:tcPr>
          <w:p w14:paraId="62E86272" w14:textId="3F1AFB3F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.</w:t>
            </w:r>
            <w:r w:rsidR="00263E55">
              <w:rPr>
                <w:rFonts w:cs="Times New Roman"/>
                <w:bCs/>
                <w:szCs w:val="24"/>
              </w:rPr>
              <w:t>5</w:t>
            </w:r>
          </w:p>
        </w:tc>
      </w:tr>
      <w:tr w:rsidR="00840317" w:rsidRPr="00823B22" w14:paraId="5B885F49" w14:textId="77777777" w:rsidTr="00A032EA">
        <w:tc>
          <w:tcPr>
            <w:tcW w:w="1535" w:type="dxa"/>
          </w:tcPr>
          <w:p w14:paraId="1DE8BFFA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583" w:type="dxa"/>
          </w:tcPr>
          <w:p w14:paraId="761314D5" w14:textId="1F32F19C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73</w:t>
            </w:r>
          </w:p>
        </w:tc>
        <w:tc>
          <w:tcPr>
            <w:tcW w:w="1721" w:type="dxa"/>
          </w:tcPr>
          <w:p w14:paraId="55132BE9" w14:textId="49632486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9.</w:t>
            </w:r>
            <w:r w:rsidR="001E631C">
              <w:rPr>
                <w:rFonts w:cs="Times New Roman"/>
                <w:bCs/>
                <w:szCs w:val="24"/>
              </w:rPr>
              <w:t>0</w:t>
            </w:r>
          </w:p>
        </w:tc>
      </w:tr>
      <w:tr w:rsidR="00840317" w:rsidRPr="00823B22" w14:paraId="7FDB76B4" w14:textId="77777777" w:rsidTr="00A032EA">
        <w:tc>
          <w:tcPr>
            <w:tcW w:w="1535" w:type="dxa"/>
          </w:tcPr>
          <w:p w14:paraId="19BC64F7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583" w:type="dxa"/>
          </w:tcPr>
          <w:p w14:paraId="15054E45" w14:textId="3DE68B66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35</w:t>
            </w:r>
          </w:p>
        </w:tc>
        <w:tc>
          <w:tcPr>
            <w:tcW w:w="1721" w:type="dxa"/>
          </w:tcPr>
          <w:p w14:paraId="07987C0B" w14:textId="04218DA6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4.</w:t>
            </w:r>
            <w:r w:rsidR="001E631C">
              <w:rPr>
                <w:rFonts w:cs="Times New Roman"/>
                <w:bCs/>
                <w:szCs w:val="24"/>
              </w:rPr>
              <w:t>4</w:t>
            </w:r>
          </w:p>
        </w:tc>
      </w:tr>
      <w:tr w:rsidR="00840317" w:rsidRPr="00823B22" w14:paraId="2333FB96" w14:textId="77777777" w:rsidTr="00A032EA">
        <w:tc>
          <w:tcPr>
            <w:tcW w:w="1535" w:type="dxa"/>
          </w:tcPr>
          <w:p w14:paraId="2165C6E3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583" w:type="dxa"/>
          </w:tcPr>
          <w:p w14:paraId="0067545B" w14:textId="22162DDC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12</w:t>
            </w:r>
          </w:p>
        </w:tc>
        <w:tc>
          <w:tcPr>
            <w:tcW w:w="1721" w:type="dxa"/>
          </w:tcPr>
          <w:p w14:paraId="171BDE83" w14:textId="6971DD30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0.</w:t>
            </w:r>
            <w:r w:rsidR="00071F2E">
              <w:rPr>
                <w:rFonts w:cs="Times New Roman"/>
                <w:bCs/>
                <w:szCs w:val="24"/>
              </w:rPr>
              <w:t>2</w:t>
            </w:r>
          </w:p>
        </w:tc>
      </w:tr>
      <w:tr w:rsidR="00840317" w:rsidRPr="00823B22" w14:paraId="62A5CAD8" w14:textId="77777777" w:rsidTr="00A032EA">
        <w:tc>
          <w:tcPr>
            <w:tcW w:w="1535" w:type="dxa"/>
          </w:tcPr>
          <w:p w14:paraId="1C477552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583" w:type="dxa"/>
          </w:tcPr>
          <w:p w14:paraId="147D9E7F" w14:textId="7A5DF034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721" w:type="dxa"/>
          </w:tcPr>
          <w:p w14:paraId="323627E8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0.1</w:t>
            </w:r>
          </w:p>
        </w:tc>
      </w:tr>
      <w:tr w:rsidR="00840317" w:rsidRPr="00823B22" w14:paraId="41651FD3" w14:textId="77777777" w:rsidTr="00A032EA">
        <w:tc>
          <w:tcPr>
            <w:tcW w:w="1535" w:type="dxa"/>
          </w:tcPr>
          <w:p w14:paraId="0D6398F6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583" w:type="dxa"/>
          </w:tcPr>
          <w:p w14:paraId="116C537F" w14:textId="039AF186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62</w:t>
            </w:r>
          </w:p>
        </w:tc>
        <w:tc>
          <w:tcPr>
            <w:tcW w:w="1721" w:type="dxa"/>
          </w:tcPr>
          <w:p w14:paraId="03CBED8E" w14:textId="2E78F571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5.</w:t>
            </w:r>
            <w:r w:rsidR="00071F2E">
              <w:rPr>
                <w:rFonts w:cs="Times New Roman"/>
                <w:bCs/>
                <w:szCs w:val="24"/>
              </w:rPr>
              <w:t>3</w:t>
            </w:r>
          </w:p>
        </w:tc>
      </w:tr>
      <w:tr w:rsidR="00840317" w:rsidRPr="00823B22" w14:paraId="5708D60F" w14:textId="77777777" w:rsidTr="00A032EA">
        <w:tc>
          <w:tcPr>
            <w:tcW w:w="1535" w:type="dxa"/>
          </w:tcPr>
          <w:p w14:paraId="5F82C72E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583" w:type="dxa"/>
          </w:tcPr>
          <w:p w14:paraId="499034B1" w14:textId="5C1D12BE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47</w:t>
            </w:r>
          </w:p>
        </w:tc>
        <w:tc>
          <w:tcPr>
            <w:tcW w:w="1721" w:type="dxa"/>
          </w:tcPr>
          <w:p w14:paraId="3C425021" w14:textId="729323A4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1.</w:t>
            </w:r>
            <w:r w:rsidR="00071F2E">
              <w:rPr>
                <w:rFonts w:cs="Times New Roman"/>
                <w:bCs/>
                <w:szCs w:val="24"/>
              </w:rPr>
              <w:t>4</w:t>
            </w:r>
          </w:p>
        </w:tc>
      </w:tr>
      <w:tr w:rsidR="00840317" w:rsidRPr="00823B22" w14:paraId="7E32F40D" w14:textId="77777777" w:rsidTr="00A032EA">
        <w:tc>
          <w:tcPr>
            <w:tcW w:w="1535" w:type="dxa"/>
          </w:tcPr>
          <w:p w14:paraId="0908CFA6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583" w:type="dxa"/>
          </w:tcPr>
          <w:p w14:paraId="05214B5E" w14:textId="51E7428D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588</w:t>
            </w:r>
          </w:p>
        </w:tc>
        <w:tc>
          <w:tcPr>
            <w:tcW w:w="1721" w:type="dxa"/>
          </w:tcPr>
          <w:p w14:paraId="69550879" w14:textId="5F6D229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9.</w:t>
            </w:r>
            <w:r w:rsidR="00071F2E">
              <w:rPr>
                <w:rFonts w:cs="Times New Roman"/>
                <w:bCs/>
                <w:szCs w:val="24"/>
              </w:rPr>
              <w:t>3</w:t>
            </w:r>
          </w:p>
        </w:tc>
      </w:tr>
      <w:tr w:rsidR="00840317" w:rsidRPr="00823B22" w14:paraId="1C14C00E" w14:textId="77777777" w:rsidTr="00A032EA">
        <w:tc>
          <w:tcPr>
            <w:tcW w:w="1535" w:type="dxa"/>
          </w:tcPr>
          <w:p w14:paraId="03C99EB9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583" w:type="dxa"/>
          </w:tcPr>
          <w:p w14:paraId="2DA45535" w14:textId="4CA53993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406</w:t>
            </w:r>
          </w:p>
        </w:tc>
        <w:tc>
          <w:tcPr>
            <w:tcW w:w="1721" w:type="dxa"/>
          </w:tcPr>
          <w:p w14:paraId="1465AFC4" w14:textId="1A718580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3.</w:t>
            </w:r>
            <w:r w:rsidR="00071F2E">
              <w:rPr>
                <w:rFonts w:cs="Times New Roman"/>
                <w:bCs/>
                <w:szCs w:val="24"/>
              </w:rPr>
              <w:t>3</w:t>
            </w:r>
          </w:p>
        </w:tc>
      </w:tr>
      <w:tr w:rsidR="00840317" w:rsidRPr="00823B22" w14:paraId="2862CC9C" w14:textId="77777777" w:rsidTr="00A032EA">
        <w:tc>
          <w:tcPr>
            <w:tcW w:w="1535" w:type="dxa"/>
          </w:tcPr>
          <w:p w14:paraId="6318A85C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1583" w:type="dxa"/>
          </w:tcPr>
          <w:p w14:paraId="55C0B5A3" w14:textId="55C5655F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08</w:t>
            </w:r>
          </w:p>
        </w:tc>
        <w:tc>
          <w:tcPr>
            <w:tcW w:w="1721" w:type="dxa"/>
          </w:tcPr>
          <w:p w14:paraId="5D051E28" w14:textId="7EB33029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6.</w:t>
            </w:r>
            <w:r w:rsidR="00071F2E">
              <w:rPr>
                <w:rFonts w:cs="Times New Roman"/>
                <w:bCs/>
                <w:szCs w:val="24"/>
              </w:rPr>
              <w:t>8</w:t>
            </w:r>
          </w:p>
        </w:tc>
      </w:tr>
      <w:tr w:rsidR="00840317" w:rsidRPr="00823B22" w14:paraId="5032BD12" w14:textId="77777777" w:rsidTr="00A032EA">
        <w:tc>
          <w:tcPr>
            <w:tcW w:w="1535" w:type="dxa"/>
          </w:tcPr>
          <w:p w14:paraId="71503B9C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1583" w:type="dxa"/>
          </w:tcPr>
          <w:p w14:paraId="224CAB3D" w14:textId="6BC1EB53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721" w:type="dxa"/>
          </w:tcPr>
          <w:p w14:paraId="72520911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.0</w:t>
            </w:r>
          </w:p>
        </w:tc>
      </w:tr>
      <w:tr w:rsidR="00840317" w:rsidRPr="00823B22" w14:paraId="1355E0F0" w14:textId="77777777" w:rsidTr="00A032EA">
        <w:tc>
          <w:tcPr>
            <w:tcW w:w="1535" w:type="dxa"/>
          </w:tcPr>
          <w:p w14:paraId="458C4AF5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1583" w:type="dxa"/>
          </w:tcPr>
          <w:p w14:paraId="7C6B48E3" w14:textId="5342F89E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65</w:t>
            </w:r>
          </w:p>
        </w:tc>
        <w:tc>
          <w:tcPr>
            <w:tcW w:w="1721" w:type="dxa"/>
          </w:tcPr>
          <w:p w14:paraId="3AD83429" w14:textId="5DF42E35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.</w:t>
            </w:r>
            <w:r w:rsidR="00071F2E">
              <w:rPr>
                <w:rFonts w:cs="Times New Roman"/>
                <w:bCs/>
                <w:szCs w:val="24"/>
              </w:rPr>
              <w:t>1</w:t>
            </w:r>
          </w:p>
        </w:tc>
      </w:tr>
      <w:tr w:rsidR="00840317" w:rsidRPr="00823B22" w14:paraId="6928E8E5" w14:textId="77777777" w:rsidTr="00A032EA">
        <w:tc>
          <w:tcPr>
            <w:tcW w:w="1535" w:type="dxa"/>
          </w:tcPr>
          <w:p w14:paraId="60A31B12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1583" w:type="dxa"/>
          </w:tcPr>
          <w:p w14:paraId="2E17DD54" w14:textId="3CD80FE9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53</w:t>
            </w:r>
          </w:p>
        </w:tc>
        <w:tc>
          <w:tcPr>
            <w:tcW w:w="1721" w:type="dxa"/>
          </w:tcPr>
          <w:p w14:paraId="6492A74C" w14:textId="655CDCA8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.</w:t>
            </w:r>
            <w:r w:rsidR="00071F2E">
              <w:rPr>
                <w:rFonts w:cs="Times New Roman"/>
                <w:bCs/>
                <w:szCs w:val="24"/>
              </w:rPr>
              <w:t>7</w:t>
            </w:r>
          </w:p>
        </w:tc>
      </w:tr>
      <w:tr w:rsidR="00840317" w:rsidRPr="00823B22" w14:paraId="77EAAC66" w14:textId="77777777" w:rsidTr="00A032EA">
        <w:tc>
          <w:tcPr>
            <w:tcW w:w="1535" w:type="dxa"/>
          </w:tcPr>
          <w:p w14:paraId="617B94AC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583" w:type="dxa"/>
          </w:tcPr>
          <w:p w14:paraId="27E565CD" w14:textId="09D89DC9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49</w:t>
            </w:r>
          </w:p>
        </w:tc>
        <w:tc>
          <w:tcPr>
            <w:tcW w:w="1721" w:type="dxa"/>
          </w:tcPr>
          <w:p w14:paraId="267F2CE9" w14:textId="6E4798CE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1.</w:t>
            </w:r>
            <w:r w:rsidR="00071F2E">
              <w:rPr>
                <w:rFonts w:cs="Times New Roman"/>
                <w:bCs/>
                <w:szCs w:val="24"/>
              </w:rPr>
              <w:t>5</w:t>
            </w:r>
          </w:p>
        </w:tc>
      </w:tr>
      <w:tr w:rsidR="00840317" w:rsidRPr="00823B22" w14:paraId="0A2E62F9" w14:textId="77777777" w:rsidTr="00A032EA">
        <w:tc>
          <w:tcPr>
            <w:tcW w:w="1535" w:type="dxa"/>
          </w:tcPr>
          <w:p w14:paraId="00E4C962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1583" w:type="dxa"/>
          </w:tcPr>
          <w:p w14:paraId="5418C049" w14:textId="208E3506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02</w:t>
            </w:r>
          </w:p>
        </w:tc>
        <w:tc>
          <w:tcPr>
            <w:tcW w:w="1721" w:type="dxa"/>
          </w:tcPr>
          <w:p w14:paraId="5495997E" w14:textId="56EB47ED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.</w:t>
            </w:r>
            <w:r w:rsidR="00071F2E">
              <w:rPr>
                <w:rFonts w:cs="Times New Roman"/>
                <w:bCs/>
                <w:szCs w:val="24"/>
              </w:rPr>
              <w:t>3</w:t>
            </w:r>
          </w:p>
        </w:tc>
      </w:tr>
      <w:tr w:rsidR="00840317" w:rsidRPr="00823B22" w14:paraId="14455D6C" w14:textId="77777777" w:rsidTr="00A032EA">
        <w:tc>
          <w:tcPr>
            <w:tcW w:w="1535" w:type="dxa"/>
          </w:tcPr>
          <w:p w14:paraId="3097A906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1583" w:type="dxa"/>
          </w:tcPr>
          <w:p w14:paraId="04A16748" w14:textId="0EC2AC1B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721" w:type="dxa"/>
          </w:tcPr>
          <w:p w14:paraId="3F03EA6E" w14:textId="36A0362F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0.</w:t>
            </w:r>
            <w:r w:rsidR="00071F2E">
              <w:rPr>
                <w:rFonts w:cs="Times New Roman"/>
                <w:bCs/>
                <w:szCs w:val="24"/>
              </w:rPr>
              <w:t>3</w:t>
            </w:r>
          </w:p>
        </w:tc>
      </w:tr>
      <w:tr w:rsidR="00840317" w:rsidRPr="00823B22" w14:paraId="068476DA" w14:textId="77777777" w:rsidTr="00A032EA">
        <w:tc>
          <w:tcPr>
            <w:tcW w:w="1535" w:type="dxa"/>
          </w:tcPr>
          <w:p w14:paraId="441DBB72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8</w:t>
            </w:r>
          </w:p>
        </w:tc>
        <w:tc>
          <w:tcPr>
            <w:tcW w:w="1583" w:type="dxa"/>
          </w:tcPr>
          <w:p w14:paraId="1C8390BD" w14:textId="13BD6A44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1</w:t>
            </w:r>
          </w:p>
        </w:tc>
        <w:tc>
          <w:tcPr>
            <w:tcW w:w="1721" w:type="dxa"/>
          </w:tcPr>
          <w:p w14:paraId="7E5463C5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.0</w:t>
            </w:r>
          </w:p>
        </w:tc>
      </w:tr>
      <w:tr w:rsidR="00840317" w:rsidRPr="00823B22" w14:paraId="4714FB48" w14:textId="77777777" w:rsidTr="00A032EA">
        <w:tc>
          <w:tcPr>
            <w:tcW w:w="1535" w:type="dxa"/>
          </w:tcPr>
          <w:p w14:paraId="22D04D75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9</w:t>
            </w:r>
          </w:p>
        </w:tc>
        <w:tc>
          <w:tcPr>
            <w:tcW w:w="1583" w:type="dxa"/>
          </w:tcPr>
          <w:p w14:paraId="282EF862" w14:textId="48F9B90F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03</w:t>
            </w:r>
          </w:p>
        </w:tc>
        <w:tc>
          <w:tcPr>
            <w:tcW w:w="1721" w:type="dxa"/>
          </w:tcPr>
          <w:p w14:paraId="2CFB7DC7" w14:textId="58C13E22" w:rsidR="00840317" w:rsidRPr="00823B22" w:rsidRDefault="00071F2E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.9</w:t>
            </w:r>
          </w:p>
        </w:tc>
      </w:tr>
      <w:tr w:rsidR="00840317" w:rsidRPr="00823B22" w14:paraId="71C0C347" w14:textId="77777777" w:rsidTr="00DB2531">
        <w:trPr>
          <w:trHeight w:val="279"/>
        </w:trPr>
        <w:tc>
          <w:tcPr>
            <w:tcW w:w="1535" w:type="dxa"/>
          </w:tcPr>
          <w:p w14:paraId="0AF8D7A5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1583" w:type="dxa"/>
          </w:tcPr>
          <w:p w14:paraId="1A88FF28" w14:textId="5DF41E6C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62</w:t>
            </w:r>
          </w:p>
        </w:tc>
        <w:tc>
          <w:tcPr>
            <w:tcW w:w="1721" w:type="dxa"/>
          </w:tcPr>
          <w:p w14:paraId="14B152C3" w14:textId="3A299D43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8.</w:t>
            </w:r>
            <w:r w:rsidR="00071F2E">
              <w:rPr>
                <w:rFonts w:cs="Times New Roman"/>
                <w:bCs/>
                <w:szCs w:val="24"/>
              </w:rPr>
              <w:t>6</w:t>
            </w:r>
          </w:p>
        </w:tc>
      </w:tr>
      <w:tr w:rsidR="00840317" w:rsidRPr="00823B22" w14:paraId="5382583F" w14:textId="77777777" w:rsidTr="00A032EA">
        <w:tc>
          <w:tcPr>
            <w:tcW w:w="1535" w:type="dxa"/>
          </w:tcPr>
          <w:p w14:paraId="0B105CBA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1</w:t>
            </w:r>
          </w:p>
        </w:tc>
        <w:tc>
          <w:tcPr>
            <w:tcW w:w="1583" w:type="dxa"/>
          </w:tcPr>
          <w:p w14:paraId="7B9BB28D" w14:textId="29D3E340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721" w:type="dxa"/>
          </w:tcPr>
          <w:p w14:paraId="1F1DC103" w14:textId="6982E9BB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0.2</w:t>
            </w:r>
          </w:p>
        </w:tc>
      </w:tr>
      <w:tr w:rsidR="00840317" w:rsidRPr="00823B22" w14:paraId="03259C0A" w14:textId="77777777" w:rsidTr="00A032EA">
        <w:tc>
          <w:tcPr>
            <w:tcW w:w="1535" w:type="dxa"/>
          </w:tcPr>
          <w:p w14:paraId="4A803FA7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1583" w:type="dxa"/>
          </w:tcPr>
          <w:p w14:paraId="2EE500EC" w14:textId="6750EA4A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721" w:type="dxa"/>
          </w:tcPr>
          <w:p w14:paraId="2261206C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0.5</w:t>
            </w:r>
          </w:p>
        </w:tc>
      </w:tr>
      <w:tr w:rsidR="00840317" w:rsidRPr="00823B22" w14:paraId="5B288E79" w14:textId="77777777" w:rsidTr="00A032EA">
        <w:tc>
          <w:tcPr>
            <w:tcW w:w="1535" w:type="dxa"/>
          </w:tcPr>
          <w:p w14:paraId="54DFE613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3</w:t>
            </w:r>
          </w:p>
        </w:tc>
        <w:tc>
          <w:tcPr>
            <w:tcW w:w="1583" w:type="dxa"/>
          </w:tcPr>
          <w:p w14:paraId="4F1A124D" w14:textId="727C6C99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54</w:t>
            </w:r>
          </w:p>
        </w:tc>
        <w:tc>
          <w:tcPr>
            <w:tcW w:w="1721" w:type="dxa"/>
          </w:tcPr>
          <w:p w14:paraId="363CF24F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5.1</w:t>
            </w:r>
          </w:p>
        </w:tc>
      </w:tr>
      <w:tr w:rsidR="00840317" w:rsidRPr="00823B22" w14:paraId="69FF66DA" w14:textId="77777777" w:rsidTr="00A032EA">
        <w:tc>
          <w:tcPr>
            <w:tcW w:w="1535" w:type="dxa"/>
          </w:tcPr>
          <w:p w14:paraId="3DEEA6A0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4</w:t>
            </w:r>
          </w:p>
        </w:tc>
        <w:tc>
          <w:tcPr>
            <w:tcW w:w="1583" w:type="dxa"/>
          </w:tcPr>
          <w:p w14:paraId="3DC08CF4" w14:textId="20798E45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721" w:type="dxa"/>
          </w:tcPr>
          <w:p w14:paraId="1EEC4AD4" w14:textId="5E4D9555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0.2</w:t>
            </w:r>
          </w:p>
        </w:tc>
      </w:tr>
      <w:tr w:rsidR="00840317" w:rsidRPr="00823B22" w14:paraId="3F1F1809" w14:textId="77777777" w:rsidTr="00A032EA">
        <w:tc>
          <w:tcPr>
            <w:tcW w:w="1535" w:type="dxa"/>
          </w:tcPr>
          <w:p w14:paraId="0619B01C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5</w:t>
            </w:r>
          </w:p>
        </w:tc>
        <w:tc>
          <w:tcPr>
            <w:tcW w:w="1583" w:type="dxa"/>
          </w:tcPr>
          <w:p w14:paraId="0BA0B174" w14:textId="0CE9AA2E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1721" w:type="dxa"/>
          </w:tcPr>
          <w:p w14:paraId="2EC46338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0.5</w:t>
            </w:r>
          </w:p>
        </w:tc>
      </w:tr>
      <w:tr w:rsidR="00840317" w:rsidRPr="00823B22" w14:paraId="2E41B784" w14:textId="77777777" w:rsidTr="00A032EA">
        <w:tc>
          <w:tcPr>
            <w:tcW w:w="1535" w:type="dxa"/>
          </w:tcPr>
          <w:p w14:paraId="26E9F00E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583" w:type="dxa"/>
          </w:tcPr>
          <w:p w14:paraId="4A2D609B" w14:textId="57921FE6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65</w:t>
            </w:r>
          </w:p>
        </w:tc>
        <w:tc>
          <w:tcPr>
            <w:tcW w:w="1721" w:type="dxa"/>
          </w:tcPr>
          <w:p w14:paraId="49DFEADB" w14:textId="3C3B642C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.</w:t>
            </w:r>
            <w:r w:rsidR="00071F2E">
              <w:rPr>
                <w:rFonts w:cs="Times New Roman"/>
                <w:bCs/>
                <w:szCs w:val="24"/>
              </w:rPr>
              <w:t>1</w:t>
            </w:r>
          </w:p>
        </w:tc>
      </w:tr>
      <w:tr w:rsidR="00840317" w:rsidRPr="00823B22" w14:paraId="5314EBCC" w14:textId="77777777" w:rsidTr="00A032EA">
        <w:tc>
          <w:tcPr>
            <w:tcW w:w="1535" w:type="dxa"/>
          </w:tcPr>
          <w:p w14:paraId="2A2A0245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7</w:t>
            </w:r>
          </w:p>
        </w:tc>
        <w:tc>
          <w:tcPr>
            <w:tcW w:w="1583" w:type="dxa"/>
          </w:tcPr>
          <w:p w14:paraId="3F487BC9" w14:textId="47179F88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82</w:t>
            </w:r>
          </w:p>
        </w:tc>
        <w:tc>
          <w:tcPr>
            <w:tcW w:w="1721" w:type="dxa"/>
          </w:tcPr>
          <w:p w14:paraId="5AC1ACF4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.7</w:t>
            </w:r>
          </w:p>
        </w:tc>
      </w:tr>
      <w:tr w:rsidR="00840317" w:rsidRPr="00823B22" w14:paraId="17130EFD" w14:textId="77777777" w:rsidTr="00A032EA">
        <w:tc>
          <w:tcPr>
            <w:tcW w:w="1535" w:type="dxa"/>
          </w:tcPr>
          <w:p w14:paraId="64A6E52C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8</w:t>
            </w:r>
          </w:p>
        </w:tc>
        <w:tc>
          <w:tcPr>
            <w:tcW w:w="1583" w:type="dxa"/>
          </w:tcPr>
          <w:p w14:paraId="489BB164" w14:textId="49F03081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93</w:t>
            </w:r>
          </w:p>
        </w:tc>
        <w:tc>
          <w:tcPr>
            <w:tcW w:w="1721" w:type="dxa"/>
          </w:tcPr>
          <w:p w14:paraId="17F1172E" w14:textId="77777777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.1</w:t>
            </w:r>
          </w:p>
        </w:tc>
      </w:tr>
      <w:tr w:rsidR="00840317" w:rsidRPr="00823B22" w14:paraId="4946413D" w14:textId="77777777" w:rsidTr="00A032EA">
        <w:tc>
          <w:tcPr>
            <w:tcW w:w="1535" w:type="dxa"/>
          </w:tcPr>
          <w:p w14:paraId="5132BA21" w14:textId="77777777" w:rsidR="00840317" w:rsidRPr="00823B22" w:rsidRDefault="00840317" w:rsidP="00E36B4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29</w:t>
            </w:r>
          </w:p>
        </w:tc>
        <w:tc>
          <w:tcPr>
            <w:tcW w:w="1583" w:type="dxa"/>
          </w:tcPr>
          <w:p w14:paraId="2FBD46C9" w14:textId="6DBDB08B" w:rsidR="00840317" w:rsidRPr="00823B22" w:rsidRDefault="00840317" w:rsidP="00693D0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105</w:t>
            </w:r>
          </w:p>
        </w:tc>
        <w:tc>
          <w:tcPr>
            <w:tcW w:w="1721" w:type="dxa"/>
          </w:tcPr>
          <w:p w14:paraId="0B514EBC" w14:textId="12A34AE6" w:rsidR="00840317" w:rsidRPr="00823B22" w:rsidRDefault="00840317" w:rsidP="000457B7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823B22">
              <w:rPr>
                <w:rFonts w:cs="Times New Roman"/>
                <w:bCs/>
                <w:szCs w:val="24"/>
              </w:rPr>
              <w:t>3.</w:t>
            </w:r>
            <w:r w:rsidR="00071F2E">
              <w:rPr>
                <w:rFonts w:cs="Times New Roman"/>
                <w:bCs/>
                <w:szCs w:val="24"/>
              </w:rPr>
              <w:t>4</w:t>
            </w:r>
          </w:p>
        </w:tc>
      </w:tr>
    </w:tbl>
    <w:p w14:paraId="1030B681" w14:textId="77777777" w:rsidR="00823B22" w:rsidRPr="00823B22" w:rsidRDefault="00823B22" w:rsidP="00D750D9">
      <w:pPr>
        <w:spacing w:before="0" w:after="0"/>
        <w:rPr>
          <w:rFonts w:cs="Times New Roman"/>
          <w:bCs/>
          <w:szCs w:val="24"/>
        </w:rPr>
      </w:pPr>
    </w:p>
    <w:p w14:paraId="4F4966D0" w14:textId="77777777" w:rsidR="00D750D9" w:rsidRDefault="00D750D9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18B45FE" w14:textId="3B2AF7C3" w:rsidR="00823B22" w:rsidRPr="00823B22" w:rsidRDefault="008A60DF" w:rsidP="00823B2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Appendix D.</w:t>
      </w:r>
      <w:r w:rsidR="00823B22" w:rsidRPr="00823B22">
        <w:rPr>
          <w:rFonts w:cs="Times New Roman"/>
          <w:b/>
          <w:bCs/>
          <w:szCs w:val="24"/>
        </w:rPr>
        <w:t xml:space="preserve"> Listing of Patients Who Withdrew from Study Due to Adverse Ev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"/>
        <w:gridCol w:w="1457"/>
        <w:gridCol w:w="1637"/>
        <w:gridCol w:w="1659"/>
      </w:tblGrid>
      <w:tr w:rsidR="00840317" w:rsidRPr="00823B22" w14:paraId="46AD64ED" w14:textId="77777777" w:rsidTr="000457B7">
        <w:tc>
          <w:tcPr>
            <w:tcW w:w="1044" w:type="dxa"/>
          </w:tcPr>
          <w:p w14:paraId="7708EEF9" w14:textId="77777777" w:rsidR="00840317" w:rsidRPr="00823B22" w:rsidRDefault="00840317" w:rsidP="00823B22">
            <w:pPr>
              <w:rPr>
                <w:rFonts w:cs="Times New Roman"/>
                <w:b/>
                <w:bCs/>
                <w:szCs w:val="24"/>
              </w:rPr>
            </w:pPr>
            <w:r w:rsidRPr="00823B22">
              <w:rPr>
                <w:rFonts w:cs="Times New Roman"/>
                <w:b/>
                <w:bCs/>
                <w:szCs w:val="24"/>
              </w:rPr>
              <w:t>No. of Patients</w:t>
            </w:r>
          </w:p>
        </w:tc>
        <w:tc>
          <w:tcPr>
            <w:tcW w:w="1390" w:type="dxa"/>
          </w:tcPr>
          <w:p w14:paraId="651967A4" w14:textId="62B45982" w:rsidR="00840317" w:rsidRPr="00823B22" w:rsidRDefault="00840317" w:rsidP="000457B7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ime (Days) between Last Dose and Withdrawal</w:t>
            </w:r>
          </w:p>
        </w:tc>
        <w:tc>
          <w:tcPr>
            <w:tcW w:w="1637" w:type="dxa"/>
          </w:tcPr>
          <w:p w14:paraId="6409B298" w14:textId="77777777" w:rsidR="00840317" w:rsidRPr="00823B22" w:rsidRDefault="00840317" w:rsidP="000457B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3B22">
              <w:rPr>
                <w:rFonts w:cs="Times New Roman"/>
                <w:b/>
                <w:bCs/>
                <w:szCs w:val="24"/>
              </w:rPr>
              <w:t>Adverse Event</w:t>
            </w:r>
          </w:p>
        </w:tc>
        <w:tc>
          <w:tcPr>
            <w:tcW w:w="1659" w:type="dxa"/>
          </w:tcPr>
          <w:p w14:paraId="63156415" w14:textId="77777777" w:rsidR="00840317" w:rsidRPr="00823B22" w:rsidRDefault="00840317" w:rsidP="00823B22">
            <w:pPr>
              <w:rPr>
                <w:rFonts w:cs="Times New Roman"/>
                <w:b/>
                <w:bCs/>
                <w:szCs w:val="24"/>
              </w:rPr>
            </w:pPr>
            <w:r w:rsidRPr="00823B22">
              <w:rPr>
                <w:rFonts w:cs="Times New Roman"/>
                <w:b/>
                <w:bCs/>
                <w:szCs w:val="24"/>
              </w:rPr>
              <w:t>Attributable to drug (Y/N)</w:t>
            </w:r>
          </w:p>
        </w:tc>
      </w:tr>
      <w:tr w:rsidR="00840317" w:rsidRPr="00823B22" w14:paraId="682E7155" w14:textId="77777777" w:rsidTr="000457B7">
        <w:tc>
          <w:tcPr>
            <w:tcW w:w="1044" w:type="dxa"/>
          </w:tcPr>
          <w:p w14:paraId="0505B623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1</w:t>
            </w:r>
          </w:p>
        </w:tc>
        <w:tc>
          <w:tcPr>
            <w:tcW w:w="1390" w:type="dxa"/>
          </w:tcPr>
          <w:p w14:paraId="01FA05E0" w14:textId="63831153" w:rsidR="00840317" w:rsidRPr="00823B22" w:rsidRDefault="00840317" w:rsidP="000457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1637" w:type="dxa"/>
          </w:tcPr>
          <w:p w14:paraId="2DC1404D" w14:textId="77777777" w:rsidR="00840317" w:rsidRPr="00823B22" w:rsidRDefault="00840317" w:rsidP="00823B22">
            <w:pPr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Recurrent colitis</w:t>
            </w:r>
          </w:p>
        </w:tc>
        <w:tc>
          <w:tcPr>
            <w:tcW w:w="1659" w:type="dxa"/>
          </w:tcPr>
          <w:p w14:paraId="69CC92F3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Y</w:t>
            </w:r>
          </w:p>
        </w:tc>
      </w:tr>
      <w:tr w:rsidR="00840317" w:rsidRPr="00823B22" w14:paraId="5B9F51CD" w14:textId="77777777" w:rsidTr="000457B7">
        <w:tc>
          <w:tcPr>
            <w:tcW w:w="1044" w:type="dxa"/>
          </w:tcPr>
          <w:p w14:paraId="58BEA9C9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2</w:t>
            </w:r>
          </w:p>
        </w:tc>
        <w:tc>
          <w:tcPr>
            <w:tcW w:w="1390" w:type="dxa"/>
          </w:tcPr>
          <w:p w14:paraId="33F9C191" w14:textId="0ACE1F61" w:rsidR="00840317" w:rsidRPr="00823B22" w:rsidRDefault="00840317" w:rsidP="000457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637" w:type="dxa"/>
          </w:tcPr>
          <w:p w14:paraId="73BB24CD" w14:textId="77777777" w:rsidR="00840317" w:rsidRPr="00823B22" w:rsidRDefault="00840317" w:rsidP="00823B22">
            <w:pPr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Severe nausea and vomiting</w:t>
            </w:r>
          </w:p>
        </w:tc>
        <w:tc>
          <w:tcPr>
            <w:tcW w:w="1659" w:type="dxa"/>
          </w:tcPr>
          <w:p w14:paraId="6D7FD1C5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Y</w:t>
            </w:r>
          </w:p>
        </w:tc>
      </w:tr>
      <w:tr w:rsidR="00840317" w:rsidRPr="00823B22" w14:paraId="7D5F3CC1" w14:textId="77777777" w:rsidTr="000457B7">
        <w:tc>
          <w:tcPr>
            <w:tcW w:w="1044" w:type="dxa"/>
          </w:tcPr>
          <w:p w14:paraId="0A11FA38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3</w:t>
            </w:r>
          </w:p>
        </w:tc>
        <w:tc>
          <w:tcPr>
            <w:tcW w:w="1390" w:type="dxa"/>
          </w:tcPr>
          <w:p w14:paraId="45DCD910" w14:textId="5A368B3F" w:rsidR="00840317" w:rsidRPr="00823B22" w:rsidRDefault="00840317" w:rsidP="000457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637" w:type="dxa"/>
          </w:tcPr>
          <w:p w14:paraId="660899CA" w14:textId="77777777" w:rsidR="00840317" w:rsidRPr="00823B22" w:rsidRDefault="00840317" w:rsidP="00823B22">
            <w:pPr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Persistent pain</w:t>
            </w:r>
          </w:p>
        </w:tc>
        <w:tc>
          <w:tcPr>
            <w:tcW w:w="1659" w:type="dxa"/>
          </w:tcPr>
          <w:p w14:paraId="7300B651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N</w:t>
            </w:r>
          </w:p>
        </w:tc>
      </w:tr>
      <w:tr w:rsidR="00840317" w:rsidRPr="00823B22" w14:paraId="511619D3" w14:textId="77777777" w:rsidTr="000457B7">
        <w:tc>
          <w:tcPr>
            <w:tcW w:w="1044" w:type="dxa"/>
          </w:tcPr>
          <w:p w14:paraId="49AAB7B7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4</w:t>
            </w:r>
          </w:p>
        </w:tc>
        <w:tc>
          <w:tcPr>
            <w:tcW w:w="1390" w:type="dxa"/>
          </w:tcPr>
          <w:p w14:paraId="7FF8A419" w14:textId="44EEDCF4" w:rsidR="00840317" w:rsidRPr="00823B22" w:rsidRDefault="00840317" w:rsidP="000457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637" w:type="dxa"/>
          </w:tcPr>
          <w:p w14:paraId="0DC2F515" w14:textId="77777777" w:rsidR="00840317" w:rsidRPr="00823B22" w:rsidRDefault="00840317" w:rsidP="00823B22">
            <w:pPr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Persistent pain</w:t>
            </w:r>
          </w:p>
        </w:tc>
        <w:tc>
          <w:tcPr>
            <w:tcW w:w="1659" w:type="dxa"/>
          </w:tcPr>
          <w:p w14:paraId="0B40D41D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N</w:t>
            </w:r>
          </w:p>
        </w:tc>
      </w:tr>
      <w:tr w:rsidR="00840317" w:rsidRPr="00823B22" w14:paraId="3535E794" w14:textId="77777777" w:rsidTr="000457B7">
        <w:tc>
          <w:tcPr>
            <w:tcW w:w="1044" w:type="dxa"/>
          </w:tcPr>
          <w:p w14:paraId="57E9A3D2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5</w:t>
            </w:r>
          </w:p>
        </w:tc>
        <w:tc>
          <w:tcPr>
            <w:tcW w:w="1390" w:type="dxa"/>
          </w:tcPr>
          <w:p w14:paraId="50924EC5" w14:textId="1F4782B4" w:rsidR="00840317" w:rsidRPr="00823B22" w:rsidRDefault="00840317" w:rsidP="000457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637" w:type="dxa"/>
          </w:tcPr>
          <w:p w14:paraId="53E93886" w14:textId="77777777" w:rsidR="00840317" w:rsidRPr="00823B22" w:rsidRDefault="00840317" w:rsidP="00823B22">
            <w:pPr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Fatigue, abdominal pain, poor appetite and weight loss</w:t>
            </w:r>
          </w:p>
        </w:tc>
        <w:tc>
          <w:tcPr>
            <w:tcW w:w="1659" w:type="dxa"/>
          </w:tcPr>
          <w:p w14:paraId="352A5CC6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Y</w:t>
            </w:r>
          </w:p>
        </w:tc>
      </w:tr>
      <w:tr w:rsidR="00840317" w:rsidRPr="00823B22" w14:paraId="72C5C764" w14:textId="77777777" w:rsidTr="000457B7">
        <w:tc>
          <w:tcPr>
            <w:tcW w:w="1044" w:type="dxa"/>
          </w:tcPr>
          <w:p w14:paraId="7001F5D3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6</w:t>
            </w:r>
          </w:p>
        </w:tc>
        <w:tc>
          <w:tcPr>
            <w:tcW w:w="1390" w:type="dxa"/>
          </w:tcPr>
          <w:p w14:paraId="3DEA7E94" w14:textId="7475ACE6" w:rsidR="00840317" w:rsidRPr="00823B22" w:rsidRDefault="00840317" w:rsidP="000457B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1637" w:type="dxa"/>
          </w:tcPr>
          <w:p w14:paraId="0EB25300" w14:textId="77777777" w:rsidR="00840317" w:rsidRPr="00823B22" w:rsidRDefault="00840317" w:rsidP="00823B22">
            <w:pPr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Sepsis</w:t>
            </w:r>
          </w:p>
        </w:tc>
        <w:tc>
          <w:tcPr>
            <w:tcW w:w="1659" w:type="dxa"/>
          </w:tcPr>
          <w:p w14:paraId="6A26EFAE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N</w:t>
            </w:r>
          </w:p>
        </w:tc>
      </w:tr>
    </w:tbl>
    <w:p w14:paraId="287F37B9" w14:textId="77777777" w:rsidR="00823B22" w:rsidRPr="00823B22" w:rsidRDefault="00823B22" w:rsidP="00823B22">
      <w:pPr>
        <w:rPr>
          <w:rFonts w:cs="Times New Roman"/>
          <w:b/>
          <w:bCs/>
          <w:szCs w:val="24"/>
        </w:rPr>
      </w:pPr>
    </w:p>
    <w:p w14:paraId="3389795E" w14:textId="460E1E1B" w:rsidR="00E36B4F" w:rsidRDefault="00E36B4F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473E9DE" w14:textId="7A6FD744" w:rsidR="00823B22" w:rsidRPr="00823B22" w:rsidRDefault="008A60DF" w:rsidP="00823B2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Appendix E</w:t>
      </w:r>
      <w:r w:rsidR="00823B22" w:rsidRPr="00823B22">
        <w:rPr>
          <w:rFonts w:cs="Times New Roman"/>
          <w:b/>
          <w:bCs/>
          <w:szCs w:val="24"/>
        </w:rPr>
        <w:t>. Listing of Patients Who were Lost to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"/>
        <w:gridCol w:w="1609"/>
        <w:gridCol w:w="1931"/>
      </w:tblGrid>
      <w:tr w:rsidR="00840317" w:rsidRPr="00823B22" w14:paraId="39A7FC37" w14:textId="77777777" w:rsidTr="00A032EA">
        <w:tc>
          <w:tcPr>
            <w:tcW w:w="1044" w:type="dxa"/>
          </w:tcPr>
          <w:p w14:paraId="4DDFE8A7" w14:textId="77777777" w:rsidR="00840317" w:rsidRPr="00823B22" w:rsidRDefault="00840317" w:rsidP="00E36B4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3B22">
              <w:rPr>
                <w:rFonts w:cs="Times New Roman"/>
                <w:b/>
                <w:bCs/>
                <w:szCs w:val="24"/>
              </w:rPr>
              <w:t>No. of Patients</w:t>
            </w:r>
          </w:p>
        </w:tc>
        <w:tc>
          <w:tcPr>
            <w:tcW w:w="1609" w:type="dxa"/>
          </w:tcPr>
          <w:p w14:paraId="796B79C4" w14:textId="77777777" w:rsidR="00840317" w:rsidRPr="00823B22" w:rsidRDefault="00840317" w:rsidP="00E36B4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3B22">
              <w:rPr>
                <w:rFonts w:cs="Times New Roman"/>
                <w:b/>
                <w:bCs/>
                <w:szCs w:val="24"/>
              </w:rPr>
              <w:t>Days between Date of Last Dose and Date of Last Contact</w:t>
            </w:r>
          </w:p>
        </w:tc>
        <w:tc>
          <w:tcPr>
            <w:tcW w:w="1931" w:type="dxa"/>
          </w:tcPr>
          <w:p w14:paraId="2B2B5D53" w14:textId="77777777" w:rsidR="00840317" w:rsidRPr="00823B22" w:rsidRDefault="00840317" w:rsidP="00E36B4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3B22">
              <w:rPr>
                <w:rFonts w:cs="Times New Roman"/>
                <w:b/>
                <w:bCs/>
                <w:szCs w:val="24"/>
              </w:rPr>
              <w:t>Clinical Status</w:t>
            </w:r>
          </w:p>
        </w:tc>
      </w:tr>
      <w:tr w:rsidR="00840317" w:rsidRPr="00823B22" w14:paraId="03999CFE" w14:textId="77777777" w:rsidTr="00A032EA">
        <w:tc>
          <w:tcPr>
            <w:tcW w:w="1044" w:type="dxa"/>
          </w:tcPr>
          <w:p w14:paraId="7C839342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1</w:t>
            </w:r>
          </w:p>
        </w:tc>
        <w:tc>
          <w:tcPr>
            <w:tcW w:w="1609" w:type="dxa"/>
          </w:tcPr>
          <w:p w14:paraId="0763087D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505</w:t>
            </w:r>
          </w:p>
        </w:tc>
        <w:tc>
          <w:tcPr>
            <w:tcW w:w="1931" w:type="dxa"/>
          </w:tcPr>
          <w:p w14:paraId="7D49644B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SD</w:t>
            </w:r>
          </w:p>
        </w:tc>
      </w:tr>
      <w:tr w:rsidR="00840317" w:rsidRPr="00823B22" w14:paraId="506E5F27" w14:textId="77777777" w:rsidTr="00A032EA">
        <w:tc>
          <w:tcPr>
            <w:tcW w:w="1044" w:type="dxa"/>
          </w:tcPr>
          <w:p w14:paraId="3728669C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2</w:t>
            </w:r>
          </w:p>
        </w:tc>
        <w:tc>
          <w:tcPr>
            <w:tcW w:w="1609" w:type="dxa"/>
          </w:tcPr>
          <w:p w14:paraId="1CA7276F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26</w:t>
            </w:r>
          </w:p>
        </w:tc>
        <w:tc>
          <w:tcPr>
            <w:tcW w:w="1931" w:type="dxa"/>
          </w:tcPr>
          <w:p w14:paraId="53A0872B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SD</w:t>
            </w:r>
          </w:p>
        </w:tc>
      </w:tr>
      <w:tr w:rsidR="00840317" w:rsidRPr="00823B22" w14:paraId="23C60A2B" w14:textId="77777777" w:rsidTr="00A032EA">
        <w:tc>
          <w:tcPr>
            <w:tcW w:w="1044" w:type="dxa"/>
          </w:tcPr>
          <w:p w14:paraId="35452F8A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3</w:t>
            </w:r>
          </w:p>
        </w:tc>
        <w:tc>
          <w:tcPr>
            <w:tcW w:w="1609" w:type="dxa"/>
          </w:tcPr>
          <w:p w14:paraId="638AF964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355</w:t>
            </w:r>
          </w:p>
        </w:tc>
        <w:tc>
          <w:tcPr>
            <w:tcW w:w="1931" w:type="dxa"/>
          </w:tcPr>
          <w:p w14:paraId="658E6BAF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SD</w:t>
            </w:r>
          </w:p>
        </w:tc>
      </w:tr>
      <w:tr w:rsidR="00840317" w:rsidRPr="00823B22" w14:paraId="0DA69577" w14:textId="77777777" w:rsidTr="00A032EA">
        <w:tc>
          <w:tcPr>
            <w:tcW w:w="1044" w:type="dxa"/>
          </w:tcPr>
          <w:p w14:paraId="7F80D52E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4</w:t>
            </w:r>
          </w:p>
        </w:tc>
        <w:tc>
          <w:tcPr>
            <w:tcW w:w="1609" w:type="dxa"/>
          </w:tcPr>
          <w:p w14:paraId="0ADCE644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42</w:t>
            </w:r>
          </w:p>
        </w:tc>
        <w:tc>
          <w:tcPr>
            <w:tcW w:w="1931" w:type="dxa"/>
          </w:tcPr>
          <w:p w14:paraId="577A65F7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SD</w:t>
            </w:r>
          </w:p>
        </w:tc>
      </w:tr>
      <w:tr w:rsidR="00840317" w:rsidRPr="00823B22" w14:paraId="0340D20E" w14:textId="77777777" w:rsidTr="00A032EA">
        <w:tc>
          <w:tcPr>
            <w:tcW w:w="1044" w:type="dxa"/>
          </w:tcPr>
          <w:p w14:paraId="4AC0BCD0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5</w:t>
            </w:r>
          </w:p>
        </w:tc>
        <w:tc>
          <w:tcPr>
            <w:tcW w:w="1609" w:type="dxa"/>
          </w:tcPr>
          <w:p w14:paraId="4F3D3590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27</w:t>
            </w:r>
          </w:p>
        </w:tc>
        <w:tc>
          <w:tcPr>
            <w:tcW w:w="1931" w:type="dxa"/>
          </w:tcPr>
          <w:p w14:paraId="7A3CA2DC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NE</w:t>
            </w:r>
          </w:p>
        </w:tc>
      </w:tr>
      <w:tr w:rsidR="00840317" w:rsidRPr="00823B22" w14:paraId="6D1563C5" w14:textId="77777777" w:rsidTr="00A032EA">
        <w:tc>
          <w:tcPr>
            <w:tcW w:w="1044" w:type="dxa"/>
          </w:tcPr>
          <w:p w14:paraId="68C70793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6</w:t>
            </w:r>
          </w:p>
        </w:tc>
        <w:tc>
          <w:tcPr>
            <w:tcW w:w="1609" w:type="dxa"/>
          </w:tcPr>
          <w:p w14:paraId="6FBA64E4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37</w:t>
            </w:r>
          </w:p>
        </w:tc>
        <w:tc>
          <w:tcPr>
            <w:tcW w:w="1931" w:type="dxa"/>
          </w:tcPr>
          <w:p w14:paraId="5CBD8147" w14:textId="77777777" w:rsidR="00840317" w:rsidRPr="00823B22" w:rsidRDefault="00840317" w:rsidP="00E36B4F">
            <w:pPr>
              <w:jc w:val="center"/>
              <w:rPr>
                <w:rFonts w:cs="Times New Roman"/>
                <w:szCs w:val="24"/>
              </w:rPr>
            </w:pPr>
            <w:r w:rsidRPr="00823B22">
              <w:rPr>
                <w:rFonts w:cs="Times New Roman"/>
                <w:szCs w:val="24"/>
              </w:rPr>
              <w:t>PD</w:t>
            </w:r>
          </w:p>
        </w:tc>
      </w:tr>
    </w:tbl>
    <w:p w14:paraId="03E67FB0" w14:textId="555FFAE8" w:rsidR="00E21803" w:rsidRDefault="00E21803" w:rsidP="0014274A">
      <w:pPr>
        <w:rPr>
          <w:rFonts w:cs="Times New Roman"/>
          <w:color w:val="FF0000"/>
          <w:szCs w:val="24"/>
        </w:rPr>
      </w:pPr>
    </w:p>
    <w:p w14:paraId="5E298C5E" w14:textId="7D138135" w:rsidR="00E21803" w:rsidRDefault="00E21803">
      <w:pPr>
        <w:spacing w:before="0" w:after="200" w:line="276" w:lineRule="auto"/>
        <w:rPr>
          <w:rFonts w:cs="Times New Roman"/>
          <w:color w:val="FF0000"/>
          <w:szCs w:val="24"/>
        </w:rPr>
      </w:pPr>
    </w:p>
    <w:p w14:paraId="69AAB7F4" w14:textId="77777777" w:rsidR="00823B22" w:rsidRPr="007900C8" w:rsidRDefault="00823B22" w:rsidP="006D7123">
      <w:pPr>
        <w:rPr>
          <w:rFonts w:cs="Times New Roman"/>
          <w:color w:val="FF0000"/>
          <w:szCs w:val="24"/>
        </w:rPr>
      </w:pPr>
    </w:p>
    <w:sectPr w:rsidR="00823B22" w:rsidRPr="007900C8" w:rsidSect="006A0E3F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0D550" w14:textId="77777777" w:rsidR="0011624A" w:rsidRDefault="0011624A" w:rsidP="00117666">
      <w:pPr>
        <w:spacing w:after="0"/>
      </w:pPr>
      <w:r>
        <w:separator/>
      </w:r>
    </w:p>
  </w:endnote>
  <w:endnote w:type="continuationSeparator" w:id="0">
    <w:p w14:paraId="46284272" w14:textId="77777777" w:rsidR="0011624A" w:rsidRDefault="001162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35218" w14:textId="77777777" w:rsidR="0011624A" w:rsidRDefault="0011624A" w:rsidP="00117666">
      <w:pPr>
        <w:spacing w:after="0"/>
      </w:pPr>
      <w:r>
        <w:separator/>
      </w:r>
    </w:p>
  </w:footnote>
  <w:footnote w:type="continuationSeparator" w:id="0">
    <w:p w14:paraId="06BE08B6" w14:textId="77777777" w:rsidR="0011624A" w:rsidRDefault="001162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91EAC" w14:textId="46F9B5DD" w:rsidR="003A7590" w:rsidRDefault="003A759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455E77"/>
    <w:multiLevelType w:val="hybridMultilevel"/>
    <w:tmpl w:val="A36E5B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78063E1"/>
    <w:multiLevelType w:val="multilevel"/>
    <w:tmpl w:val="17B00AC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B4AA6"/>
    <w:multiLevelType w:val="hybridMultilevel"/>
    <w:tmpl w:val="07DCBC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A5A14F7"/>
    <w:multiLevelType w:val="hybridMultilevel"/>
    <w:tmpl w:val="00E008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3609F5"/>
    <w:multiLevelType w:val="multilevel"/>
    <w:tmpl w:val="782250B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AD02C2"/>
    <w:multiLevelType w:val="hybridMultilevel"/>
    <w:tmpl w:val="D3200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0FD12B6"/>
    <w:multiLevelType w:val="multilevel"/>
    <w:tmpl w:val="FCAAD11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648" w:hanging="360"/>
      </w:pPr>
    </w:lvl>
    <w:lvl w:ilvl="2">
      <w:start w:val="1"/>
      <w:numFmt w:val="decimal"/>
      <w:lvlText w:val="%1.%2.%3"/>
      <w:lvlJc w:val="left"/>
      <w:pPr>
        <w:ind w:left="1296" w:hanging="720"/>
      </w:pPr>
    </w:lvl>
    <w:lvl w:ilvl="3">
      <w:start w:val="1"/>
      <w:numFmt w:val="decimal"/>
      <w:lvlText w:val="%1.%2.%3.%4"/>
      <w:lvlJc w:val="left"/>
      <w:pPr>
        <w:ind w:left="1584" w:hanging="720"/>
      </w:pPr>
    </w:lvl>
    <w:lvl w:ilvl="4">
      <w:start w:val="1"/>
      <w:numFmt w:val="decimal"/>
      <w:lvlText w:val="%1.%2.%3.%4.%5"/>
      <w:lvlJc w:val="left"/>
      <w:pPr>
        <w:ind w:left="2232" w:hanging="1080"/>
      </w:pPr>
    </w:lvl>
    <w:lvl w:ilvl="5">
      <w:start w:val="1"/>
      <w:numFmt w:val="decimal"/>
      <w:lvlText w:val="%1.%2.%3.%4.%5.%6"/>
      <w:lvlJc w:val="left"/>
      <w:pPr>
        <w:ind w:left="2520" w:hanging="1080"/>
      </w:pPr>
    </w:lvl>
    <w:lvl w:ilvl="6">
      <w:start w:val="1"/>
      <w:numFmt w:val="decimal"/>
      <w:lvlText w:val="%1.%2.%3.%4.%5.%6.%7"/>
      <w:lvlJc w:val="left"/>
      <w:pPr>
        <w:ind w:left="3168" w:hanging="1440"/>
      </w:pPr>
    </w:lvl>
    <w:lvl w:ilvl="7">
      <w:start w:val="1"/>
      <w:numFmt w:val="decimal"/>
      <w:lvlText w:val="%1.%2.%3.%4.%5.%6.%7.%8"/>
      <w:lvlJc w:val="left"/>
      <w:pPr>
        <w:ind w:left="3456" w:hanging="1439"/>
      </w:pPr>
    </w:lvl>
    <w:lvl w:ilvl="8">
      <w:start w:val="1"/>
      <w:numFmt w:val="decimal"/>
      <w:lvlText w:val="%1.%2.%3.%4.%5.%6.%7.%8.%9"/>
      <w:lvlJc w:val="left"/>
      <w:pPr>
        <w:ind w:left="3744" w:hanging="1440"/>
      </w:pPr>
    </w:lvl>
  </w:abstractNum>
  <w:abstractNum w:abstractNumId="13" w15:restartNumberingAfterBreak="0">
    <w:nsid w:val="31D50004"/>
    <w:multiLevelType w:val="multilevel"/>
    <w:tmpl w:val="7E864036"/>
    <w:lvl w:ilvl="0">
      <w:start w:val="1"/>
      <w:numFmt w:val="bullet"/>
      <w:lvlText w:val="●"/>
      <w:lvlJc w:val="left"/>
      <w:pPr>
        <w:ind w:left="63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32E00509"/>
    <w:multiLevelType w:val="hybridMultilevel"/>
    <w:tmpl w:val="9BC0A2FC"/>
    <w:lvl w:ilvl="0" w:tplc="C97A044E">
      <w:start w:val="5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D913ED"/>
    <w:multiLevelType w:val="hybridMultilevel"/>
    <w:tmpl w:val="B672D574"/>
    <w:lvl w:ilvl="0" w:tplc="70B8C0F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8427013"/>
    <w:multiLevelType w:val="hybridMultilevel"/>
    <w:tmpl w:val="9D94A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053AC9"/>
    <w:multiLevelType w:val="hybridMultilevel"/>
    <w:tmpl w:val="7556C904"/>
    <w:lvl w:ilvl="0" w:tplc="A14A3180">
      <w:numFmt w:val="bullet"/>
      <w:lvlText w:val="•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3566D7"/>
    <w:multiLevelType w:val="hybridMultilevel"/>
    <w:tmpl w:val="F88467AC"/>
    <w:lvl w:ilvl="0" w:tplc="60D2AC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3006E85"/>
    <w:multiLevelType w:val="hybridMultilevel"/>
    <w:tmpl w:val="D1FA15AC"/>
    <w:lvl w:ilvl="0" w:tplc="6854EBE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3B5014E"/>
    <w:multiLevelType w:val="hybridMultilevel"/>
    <w:tmpl w:val="8E60867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21374"/>
    <w:multiLevelType w:val="hybridMultilevel"/>
    <w:tmpl w:val="B8540CF0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C755F6"/>
    <w:multiLevelType w:val="multilevel"/>
    <w:tmpl w:val="21AADC76"/>
    <w:lvl w:ilvl="0">
      <w:start w:val="1"/>
      <w:numFmt w:val="bullet"/>
      <w:lvlText w:val="●"/>
      <w:lvlJc w:val="left"/>
      <w:pPr>
        <w:ind w:left="1368" w:hanging="359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0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2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6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28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4C409DB"/>
    <w:multiLevelType w:val="multilevel"/>
    <w:tmpl w:val="ACF2703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49543E"/>
    <w:multiLevelType w:val="multilevel"/>
    <w:tmpl w:val="47201F26"/>
    <w:lvl w:ilvl="0">
      <w:start w:val="1"/>
      <w:numFmt w:val="decimal"/>
      <w:pStyle w:val="Bullet0-6ptspac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5" w15:restartNumberingAfterBreak="0">
    <w:nsid w:val="72574E45"/>
    <w:multiLevelType w:val="hybridMultilevel"/>
    <w:tmpl w:val="59E63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C6F29"/>
    <w:multiLevelType w:val="multilevel"/>
    <w:tmpl w:val="C6A8CCEA"/>
    <w:numStyleLink w:val="Headings"/>
  </w:abstractNum>
  <w:abstractNum w:abstractNumId="37" w15:restartNumberingAfterBreak="0">
    <w:nsid w:val="7ECE7718"/>
    <w:multiLevelType w:val="hybridMultilevel"/>
    <w:tmpl w:val="B874D28A"/>
    <w:lvl w:ilvl="0" w:tplc="9ADA2F1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8"/>
  </w:num>
  <w:num w:numId="3">
    <w:abstractNumId w:val="3"/>
  </w:num>
  <w:num w:numId="4">
    <w:abstractNumId w:val="3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3"/>
  </w:num>
  <w:num w:numId="7">
    <w:abstractNumId w:val="19"/>
  </w:num>
  <w:num w:numId="8">
    <w:abstractNumId w:val="16"/>
  </w:num>
  <w:num w:numId="9">
    <w:abstractNumId w:val="20"/>
  </w:num>
  <w:num w:numId="10">
    <w:abstractNumId w:val="17"/>
  </w:num>
  <w:num w:numId="11">
    <w:abstractNumId w:val="7"/>
  </w:num>
  <w:num w:numId="12">
    <w:abstractNumId w:val="38"/>
  </w:num>
  <w:num w:numId="13">
    <w:abstractNumId w:val="25"/>
  </w:num>
  <w:num w:numId="14">
    <w:abstractNumId w:val="9"/>
  </w:num>
  <w:num w:numId="15">
    <w:abstractNumId w:val="24"/>
  </w:num>
  <w:num w:numId="16">
    <w:abstractNumId w:val="31"/>
  </w:num>
  <w:num w:numId="1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36"/>
  </w:num>
  <w:num w:numId="21">
    <w:abstractNumId w:val="8"/>
  </w:num>
  <w:num w:numId="22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37"/>
  </w:num>
  <w:num w:numId="25">
    <w:abstractNumId w:val="35"/>
  </w:num>
  <w:num w:numId="26">
    <w:abstractNumId w:val="29"/>
  </w:num>
  <w:num w:numId="27">
    <w:abstractNumId w:val="14"/>
  </w:num>
  <w:num w:numId="28">
    <w:abstractNumId w:val="12"/>
  </w:num>
  <w:num w:numId="29">
    <w:abstractNumId w:val="30"/>
  </w:num>
  <w:num w:numId="30">
    <w:abstractNumId w:val="6"/>
  </w:num>
  <w:num w:numId="31">
    <w:abstractNumId w:val="2"/>
  </w:num>
  <w:num w:numId="32">
    <w:abstractNumId w:val="32"/>
  </w:num>
  <w:num w:numId="33">
    <w:abstractNumId w:val="34"/>
  </w:num>
  <w:num w:numId="34">
    <w:abstractNumId w:val="27"/>
  </w:num>
  <w:num w:numId="35">
    <w:abstractNumId w:val="18"/>
  </w:num>
  <w:num w:numId="36">
    <w:abstractNumId w:val="1"/>
  </w:num>
  <w:num w:numId="37">
    <w:abstractNumId w:val="5"/>
  </w:num>
  <w:num w:numId="38">
    <w:abstractNumId w:val="4"/>
  </w:num>
  <w:num w:numId="39">
    <w:abstractNumId w:val="22"/>
  </w:num>
  <w:num w:numId="40">
    <w:abstractNumId w:val="21"/>
  </w:num>
  <w:num w:numId="41">
    <w:abstractNumId w:val="10"/>
  </w:num>
  <w:num w:numId="42">
    <w:abstractNumId w:val="15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2ED7"/>
    <w:rsid w:val="00007182"/>
    <w:rsid w:val="00022C16"/>
    <w:rsid w:val="00034304"/>
    <w:rsid w:val="00034850"/>
    <w:rsid w:val="00035434"/>
    <w:rsid w:val="0004555F"/>
    <w:rsid w:val="00045678"/>
    <w:rsid w:val="000457B7"/>
    <w:rsid w:val="000458E4"/>
    <w:rsid w:val="00054562"/>
    <w:rsid w:val="00054773"/>
    <w:rsid w:val="000630C7"/>
    <w:rsid w:val="00063D84"/>
    <w:rsid w:val="0006636D"/>
    <w:rsid w:val="0007085D"/>
    <w:rsid w:val="00071F2E"/>
    <w:rsid w:val="00077D53"/>
    <w:rsid w:val="00081394"/>
    <w:rsid w:val="000871F1"/>
    <w:rsid w:val="00092440"/>
    <w:rsid w:val="000A0CA4"/>
    <w:rsid w:val="000B34BD"/>
    <w:rsid w:val="000C7E2A"/>
    <w:rsid w:val="000D1933"/>
    <w:rsid w:val="000E1049"/>
    <w:rsid w:val="000E6909"/>
    <w:rsid w:val="000F4CFB"/>
    <w:rsid w:val="00103CC8"/>
    <w:rsid w:val="0010586B"/>
    <w:rsid w:val="00115052"/>
    <w:rsid w:val="0011624A"/>
    <w:rsid w:val="00117666"/>
    <w:rsid w:val="001223A7"/>
    <w:rsid w:val="001309E9"/>
    <w:rsid w:val="001336D2"/>
    <w:rsid w:val="00134256"/>
    <w:rsid w:val="0014274A"/>
    <w:rsid w:val="00147395"/>
    <w:rsid w:val="001552C9"/>
    <w:rsid w:val="00170710"/>
    <w:rsid w:val="00177D84"/>
    <w:rsid w:val="001964EF"/>
    <w:rsid w:val="001A2BEE"/>
    <w:rsid w:val="001A5D64"/>
    <w:rsid w:val="001B1124"/>
    <w:rsid w:val="001B1A2C"/>
    <w:rsid w:val="001B7C78"/>
    <w:rsid w:val="001D1281"/>
    <w:rsid w:val="001D5C23"/>
    <w:rsid w:val="001E631C"/>
    <w:rsid w:val="001F3749"/>
    <w:rsid w:val="001F4C07"/>
    <w:rsid w:val="00201E82"/>
    <w:rsid w:val="002142E6"/>
    <w:rsid w:val="00216E03"/>
    <w:rsid w:val="00220AEA"/>
    <w:rsid w:val="002241FA"/>
    <w:rsid w:val="00226954"/>
    <w:rsid w:val="002629A3"/>
    <w:rsid w:val="00263E55"/>
    <w:rsid w:val="00265660"/>
    <w:rsid w:val="00267D18"/>
    <w:rsid w:val="00272D88"/>
    <w:rsid w:val="002848F8"/>
    <w:rsid w:val="002868E2"/>
    <w:rsid w:val="002869C3"/>
    <w:rsid w:val="002936E4"/>
    <w:rsid w:val="00296B88"/>
    <w:rsid w:val="002A3044"/>
    <w:rsid w:val="002B529E"/>
    <w:rsid w:val="002C602E"/>
    <w:rsid w:val="002C74CA"/>
    <w:rsid w:val="002D022A"/>
    <w:rsid w:val="002F744D"/>
    <w:rsid w:val="00303DE6"/>
    <w:rsid w:val="0030465E"/>
    <w:rsid w:val="00310124"/>
    <w:rsid w:val="003339E2"/>
    <w:rsid w:val="00351318"/>
    <w:rsid w:val="00351DFF"/>
    <w:rsid w:val="003544FB"/>
    <w:rsid w:val="003625E8"/>
    <w:rsid w:val="00365D63"/>
    <w:rsid w:val="003661DC"/>
    <w:rsid w:val="00366943"/>
    <w:rsid w:val="0036793B"/>
    <w:rsid w:val="003717C9"/>
    <w:rsid w:val="00372682"/>
    <w:rsid w:val="0037663E"/>
    <w:rsid w:val="00376CC5"/>
    <w:rsid w:val="00381F09"/>
    <w:rsid w:val="003827FE"/>
    <w:rsid w:val="0039127F"/>
    <w:rsid w:val="00394E09"/>
    <w:rsid w:val="0039693B"/>
    <w:rsid w:val="003A7590"/>
    <w:rsid w:val="003B34B6"/>
    <w:rsid w:val="003C2CD6"/>
    <w:rsid w:val="003C3D08"/>
    <w:rsid w:val="003D2F2D"/>
    <w:rsid w:val="003E0BF6"/>
    <w:rsid w:val="003E4D34"/>
    <w:rsid w:val="003E7370"/>
    <w:rsid w:val="003F3DF4"/>
    <w:rsid w:val="003F5862"/>
    <w:rsid w:val="003F5E01"/>
    <w:rsid w:val="00401590"/>
    <w:rsid w:val="004103CE"/>
    <w:rsid w:val="00415754"/>
    <w:rsid w:val="00422C94"/>
    <w:rsid w:val="00434229"/>
    <w:rsid w:val="004352B4"/>
    <w:rsid w:val="00443DF1"/>
    <w:rsid w:val="00463E3D"/>
    <w:rsid w:val="004645AE"/>
    <w:rsid w:val="00485227"/>
    <w:rsid w:val="004D033B"/>
    <w:rsid w:val="004D3E33"/>
    <w:rsid w:val="004E4645"/>
    <w:rsid w:val="004E5CC0"/>
    <w:rsid w:val="004F090B"/>
    <w:rsid w:val="004F7F46"/>
    <w:rsid w:val="00511927"/>
    <w:rsid w:val="005201B3"/>
    <w:rsid w:val="005250F2"/>
    <w:rsid w:val="00537B00"/>
    <w:rsid w:val="00546F02"/>
    <w:rsid w:val="005629CD"/>
    <w:rsid w:val="0057562D"/>
    <w:rsid w:val="00592129"/>
    <w:rsid w:val="00595FB4"/>
    <w:rsid w:val="005A1D84"/>
    <w:rsid w:val="005A70EA"/>
    <w:rsid w:val="005A7458"/>
    <w:rsid w:val="005C3963"/>
    <w:rsid w:val="005D1840"/>
    <w:rsid w:val="005D35E4"/>
    <w:rsid w:val="005D7910"/>
    <w:rsid w:val="005E124E"/>
    <w:rsid w:val="00600252"/>
    <w:rsid w:val="0060193C"/>
    <w:rsid w:val="00610B56"/>
    <w:rsid w:val="00617361"/>
    <w:rsid w:val="0062154F"/>
    <w:rsid w:val="00627BBE"/>
    <w:rsid w:val="00631A8C"/>
    <w:rsid w:val="00651CA2"/>
    <w:rsid w:val="00653D60"/>
    <w:rsid w:val="00657A2C"/>
    <w:rsid w:val="00660D05"/>
    <w:rsid w:val="00662178"/>
    <w:rsid w:val="00663ABE"/>
    <w:rsid w:val="00671D9A"/>
    <w:rsid w:val="00673952"/>
    <w:rsid w:val="00681821"/>
    <w:rsid w:val="00686C9D"/>
    <w:rsid w:val="006904FE"/>
    <w:rsid w:val="00693D04"/>
    <w:rsid w:val="006A0E3F"/>
    <w:rsid w:val="006B2D5B"/>
    <w:rsid w:val="006B361D"/>
    <w:rsid w:val="006B7D14"/>
    <w:rsid w:val="006C1A27"/>
    <w:rsid w:val="006C6174"/>
    <w:rsid w:val="006D59BC"/>
    <w:rsid w:val="006D5B93"/>
    <w:rsid w:val="006D7123"/>
    <w:rsid w:val="006D7A59"/>
    <w:rsid w:val="006E58AB"/>
    <w:rsid w:val="006F2C58"/>
    <w:rsid w:val="006F731B"/>
    <w:rsid w:val="00725A7D"/>
    <w:rsid w:val="0073085C"/>
    <w:rsid w:val="00732DBF"/>
    <w:rsid w:val="00733566"/>
    <w:rsid w:val="00733784"/>
    <w:rsid w:val="00736F81"/>
    <w:rsid w:val="0074597D"/>
    <w:rsid w:val="00746505"/>
    <w:rsid w:val="0075495A"/>
    <w:rsid w:val="007634BE"/>
    <w:rsid w:val="0078373A"/>
    <w:rsid w:val="007900C8"/>
    <w:rsid w:val="00790BB3"/>
    <w:rsid w:val="00792043"/>
    <w:rsid w:val="00794044"/>
    <w:rsid w:val="00797EDD"/>
    <w:rsid w:val="007B0322"/>
    <w:rsid w:val="007B7BB9"/>
    <w:rsid w:val="007C0E3F"/>
    <w:rsid w:val="007C206C"/>
    <w:rsid w:val="007C557C"/>
    <w:rsid w:val="007C5729"/>
    <w:rsid w:val="007E6BAB"/>
    <w:rsid w:val="007E6F43"/>
    <w:rsid w:val="007E7475"/>
    <w:rsid w:val="007E7DDF"/>
    <w:rsid w:val="007F4556"/>
    <w:rsid w:val="00801B4E"/>
    <w:rsid w:val="00802A47"/>
    <w:rsid w:val="008111E4"/>
    <w:rsid w:val="0081301C"/>
    <w:rsid w:val="00817DD6"/>
    <w:rsid w:val="00820267"/>
    <w:rsid w:val="00823B22"/>
    <w:rsid w:val="008276D2"/>
    <w:rsid w:val="00832EA2"/>
    <w:rsid w:val="00840317"/>
    <w:rsid w:val="0085621D"/>
    <w:rsid w:val="008629A9"/>
    <w:rsid w:val="00862C37"/>
    <w:rsid w:val="008704BB"/>
    <w:rsid w:val="00880844"/>
    <w:rsid w:val="0088513A"/>
    <w:rsid w:val="00885FDB"/>
    <w:rsid w:val="00893C19"/>
    <w:rsid w:val="00896F85"/>
    <w:rsid w:val="008A60DF"/>
    <w:rsid w:val="008A7B85"/>
    <w:rsid w:val="008A7ED8"/>
    <w:rsid w:val="008B4C31"/>
    <w:rsid w:val="008C6EF4"/>
    <w:rsid w:val="008C7DD9"/>
    <w:rsid w:val="008D6C8D"/>
    <w:rsid w:val="008E2AEC"/>
    <w:rsid w:val="008E2B54"/>
    <w:rsid w:val="008E4404"/>
    <w:rsid w:val="008E58C7"/>
    <w:rsid w:val="008F0D4E"/>
    <w:rsid w:val="008F2891"/>
    <w:rsid w:val="008F5021"/>
    <w:rsid w:val="008F54C0"/>
    <w:rsid w:val="009011A1"/>
    <w:rsid w:val="0090149A"/>
    <w:rsid w:val="009204C3"/>
    <w:rsid w:val="009273DE"/>
    <w:rsid w:val="00936444"/>
    <w:rsid w:val="00936C02"/>
    <w:rsid w:val="0094010D"/>
    <w:rsid w:val="0094270C"/>
    <w:rsid w:val="00943573"/>
    <w:rsid w:val="009623C8"/>
    <w:rsid w:val="00971B61"/>
    <w:rsid w:val="009745C3"/>
    <w:rsid w:val="00980C31"/>
    <w:rsid w:val="00992D5C"/>
    <w:rsid w:val="009955FF"/>
    <w:rsid w:val="00997293"/>
    <w:rsid w:val="009B0765"/>
    <w:rsid w:val="009B465D"/>
    <w:rsid w:val="009B5AC1"/>
    <w:rsid w:val="009D259D"/>
    <w:rsid w:val="00A032EA"/>
    <w:rsid w:val="00A12080"/>
    <w:rsid w:val="00A318AB"/>
    <w:rsid w:val="00A50D9D"/>
    <w:rsid w:val="00A5217C"/>
    <w:rsid w:val="00A53000"/>
    <w:rsid w:val="00A545C6"/>
    <w:rsid w:val="00A652D0"/>
    <w:rsid w:val="00A75F87"/>
    <w:rsid w:val="00A95D8B"/>
    <w:rsid w:val="00A961B9"/>
    <w:rsid w:val="00AA7159"/>
    <w:rsid w:val="00AB3459"/>
    <w:rsid w:val="00AC0270"/>
    <w:rsid w:val="00AC2F4F"/>
    <w:rsid w:val="00AC3EA3"/>
    <w:rsid w:val="00AC71D7"/>
    <w:rsid w:val="00AC792D"/>
    <w:rsid w:val="00AD020B"/>
    <w:rsid w:val="00AD0AE8"/>
    <w:rsid w:val="00AD10A9"/>
    <w:rsid w:val="00B00BDE"/>
    <w:rsid w:val="00B02C4F"/>
    <w:rsid w:val="00B06697"/>
    <w:rsid w:val="00B111A2"/>
    <w:rsid w:val="00B14A62"/>
    <w:rsid w:val="00B14ACF"/>
    <w:rsid w:val="00B22404"/>
    <w:rsid w:val="00B279CF"/>
    <w:rsid w:val="00B354E7"/>
    <w:rsid w:val="00B44137"/>
    <w:rsid w:val="00B5285D"/>
    <w:rsid w:val="00B60F94"/>
    <w:rsid w:val="00B62FE4"/>
    <w:rsid w:val="00B657B8"/>
    <w:rsid w:val="00B708B5"/>
    <w:rsid w:val="00B82D60"/>
    <w:rsid w:val="00B84920"/>
    <w:rsid w:val="00B8556A"/>
    <w:rsid w:val="00B90C56"/>
    <w:rsid w:val="00B91602"/>
    <w:rsid w:val="00B9430E"/>
    <w:rsid w:val="00BA5A72"/>
    <w:rsid w:val="00BB1189"/>
    <w:rsid w:val="00BB701E"/>
    <w:rsid w:val="00BB765F"/>
    <w:rsid w:val="00BB7D30"/>
    <w:rsid w:val="00BD5F1E"/>
    <w:rsid w:val="00BE56C7"/>
    <w:rsid w:val="00BE706F"/>
    <w:rsid w:val="00C012A3"/>
    <w:rsid w:val="00C16F19"/>
    <w:rsid w:val="00C17348"/>
    <w:rsid w:val="00C17A98"/>
    <w:rsid w:val="00C21411"/>
    <w:rsid w:val="00C23066"/>
    <w:rsid w:val="00C3126A"/>
    <w:rsid w:val="00C5056E"/>
    <w:rsid w:val="00C52A7B"/>
    <w:rsid w:val="00C56203"/>
    <w:rsid w:val="00C61424"/>
    <w:rsid w:val="00C6324C"/>
    <w:rsid w:val="00C679AA"/>
    <w:rsid w:val="00C724CF"/>
    <w:rsid w:val="00C740A1"/>
    <w:rsid w:val="00C75972"/>
    <w:rsid w:val="00C77C01"/>
    <w:rsid w:val="00C82792"/>
    <w:rsid w:val="00C853EA"/>
    <w:rsid w:val="00C948FD"/>
    <w:rsid w:val="00CA2EA0"/>
    <w:rsid w:val="00CB43D5"/>
    <w:rsid w:val="00CB57A5"/>
    <w:rsid w:val="00CB692D"/>
    <w:rsid w:val="00CB7F1F"/>
    <w:rsid w:val="00CC76F9"/>
    <w:rsid w:val="00CD066B"/>
    <w:rsid w:val="00CD46E2"/>
    <w:rsid w:val="00CE458B"/>
    <w:rsid w:val="00CF16F9"/>
    <w:rsid w:val="00CF7051"/>
    <w:rsid w:val="00D00D0B"/>
    <w:rsid w:val="00D04B69"/>
    <w:rsid w:val="00D23800"/>
    <w:rsid w:val="00D43DAD"/>
    <w:rsid w:val="00D51D8C"/>
    <w:rsid w:val="00D537FA"/>
    <w:rsid w:val="00D5547D"/>
    <w:rsid w:val="00D6212E"/>
    <w:rsid w:val="00D62D96"/>
    <w:rsid w:val="00D718DE"/>
    <w:rsid w:val="00D750D9"/>
    <w:rsid w:val="00D80D99"/>
    <w:rsid w:val="00D81E6F"/>
    <w:rsid w:val="00D9503C"/>
    <w:rsid w:val="00DA36AA"/>
    <w:rsid w:val="00DB116F"/>
    <w:rsid w:val="00DB2531"/>
    <w:rsid w:val="00DB2967"/>
    <w:rsid w:val="00DB7647"/>
    <w:rsid w:val="00DC6787"/>
    <w:rsid w:val="00DD73EF"/>
    <w:rsid w:val="00DE23E8"/>
    <w:rsid w:val="00DF0E81"/>
    <w:rsid w:val="00E0128B"/>
    <w:rsid w:val="00E03446"/>
    <w:rsid w:val="00E21803"/>
    <w:rsid w:val="00E24C1E"/>
    <w:rsid w:val="00E36B4F"/>
    <w:rsid w:val="00E3702A"/>
    <w:rsid w:val="00E4642F"/>
    <w:rsid w:val="00E55DBF"/>
    <w:rsid w:val="00E646A2"/>
    <w:rsid w:val="00E64E17"/>
    <w:rsid w:val="00E65F7C"/>
    <w:rsid w:val="00E7108A"/>
    <w:rsid w:val="00E80BCA"/>
    <w:rsid w:val="00E85479"/>
    <w:rsid w:val="00E92C5C"/>
    <w:rsid w:val="00EA3D3C"/>
    <w:rsid w:val="00EC7CC3"/>
    <w:rsid w:val="00ED78AE"/>
    <w:rsid w:val="00EE6C05"/>
    <w:rsid w:val="00F16B3E"/>
    <w:rsid w:val="00F17E8E"/>
    <w:rsid w:val="00F24FDF"/>
    <w:rsid w:val="00F27951"/>
    <w:rsid w:val="00F31517"/>
    <w:rsid w:val="00F37A83"/>
    <w:rsid w:val="00F40990"/>
    <w:rsid w:val="00F46494"/>
    <w:rsid w:val="00F46C5D"/>
    <w:rsid w:val="00F5269D"/>
    <w:rsid w:val="00F55595"/>
    <w:rsid w:val="00F558AB"/>
    <w:rsid w:val="00F61D89"/>
    <w:rsid w:val="00F73D8F"/>
    <w:rsid w:val="00F847BB"/>
    <w:rsid w:val="00F86ABB"/>
    <w:rsid w:val="00F947E8"/>
    <w:rsid w:val="00F959E9"/>
    <w:rsid w:val="00FA0834"/>
    <w:rsid w:val="00FA0F69"/>
    <w:rsid w:val="00FA391F"/>
    <w:rsid w:val="00FD68D3"/>
    <w:rsid w:val="00FD7648"/>
    <w:rsid w:val="00F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803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803"/>
    <w:rPr>
      <w:rFonts w:ascii="Calibri" w:eastAsia="Calibri" w:hAnsi="Calibri" w:cs="Calibri"/>
      <w:b/>
      <w:sz w:val="20"/>
      <w:szCs w:val="20"/>
    </w:rPr>
  </w:style>
  <w:style w:type="paragraph" w:customStyle="1" w:styleId="Bullet0-6ptspacing">
    <w:name w:val="Bullet 0-6 pt spacing"/>
    <w:basedOn w:val="Normal"/>
    <w:qFormat/>
    <w:rsid w:val="00E21803"/>
    <w:pPr>
      <w:numPr>
        <w:numId w:val="33"/>
      </w:numPr>
      <w:spacing w:after="120"/>
    </w:pPr>
    <w:rPr>
      <w:rFonts w:ascii="Arial" w:eastAsia="Batang" w:hAnsi="Arial" w:cs="Times New Roman"/>
      <w:sz w:val="22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180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E21803"/>
    <w:pPr>
      <w:keepNext/>
      <w:keepLines/>
      <w:numPr>
        <w:numId w:val="0"/>
      </w:numPr>
      <w:spacing w:before="480" w:after="0" w:line="276" w:lineRule="auto"/>
      <w:outlineLvl w:val="9"/>
    </w:pPr>
    <w:rPr>
      <w:rFonts w:ascii="Times" w:eastAsiaTheme="majorEastAsia" w:hAnsi="Times" w:cstheme="majorBidi"/>
      <w:b w:val="0"/>
      <w:bCs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21803"/>
    <w:pPr>
      <w:tabs>
        <w:tab w:val="right" w:leader="dot" w:pos="9350"/>
      </w:tabs>
      <w:spacing w:after="0" w:line="259" w:lineRule="auto"/>
      <w:outlineLvl w:val="0"/>
    </w:pPr>
    <w:rPr>
      <w:rFonts w:ascii="Times" w:eastAsia="Calibri" w:hAnsi="Times" w:cstheme="minorHAnsi"/>
      <w:b/>
      <w:bCs/>
      <w:iCs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21803"/>
    <w:pPr>
      <w:spacing w:after="0" w:line="259" w:lineRule="auto"/>
      <w:ind w:left="220"/>
    </w:pPr>
    <w:rPr>
      <w:rFonts w:ascii="Times" w:eastAsia="Calibri" w:hAnsi="Times" w:cs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21803"/>
    <w:pPr>
      <w:spacing w:before="0" w:after="0" w:line="259" w:lineRule="auto"/>
      <w:ind w:left="440"/>
    </w:pPr>
    <w:rPr>
      <w:rFonts w:ascii="Calibri" w:eastAsia="Calibri" w:hAnsi="Calibr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21803"/>
    <w:pPr>
      <w:spacing w:before="0" w:after="0" w:line="259" w:lineRule="auto"/>
      <w:ind w:left="660"/>
    </w:pPr>
    <w:rPr>
      <w:rFonts w:ascii="Calibri" w:eastAsia="Calibri" w:hAnsi="Calibr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21803"/>
    <w:pPr>
      <w:spacing w:before="0" w:after="0" w:line="259" w:lineRule="auto"/>
      <w:ind w:left="880"/>
    </w:pPr>
    <w:rPr>
      <w:rFonts w:ascii="Calibri" w:eastAsia="Calibri" w:hAnsi="Calibr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21803"/>
    <w:pPr>
      <w:spacing w:before="0" w:after="0" w:line="259" w:lineRule="auto"/>
      <w:ind w:left="1100"/>
    </w:pPr>
    <w:rPr>
      <w:rFonts w:ascii="Calibri" w:eastAsia="Calibri" w:hAnsi="Calibr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21803"/>
    <w:pPr>
      <w:spacing w:before="0" w:after="0" w:line="259" w:lineRule="auto"/>
      <w:ind w:left="1320"/>
    </w:pPr>
    <w:rPr>
      <w:rFonts w:ascii="Calibri" w:eastAsia="Calibri" w:hAnsi="Calibr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21803"/>
    <w:pPr>
      <w:spacing w:before="0" w:after="0" w:line="259" w:lineRule="auto"/>
      <w:ind w:left="1540"/>
    </w:pPr>
    <w:rPr>
      <w:rFonts w:ascii="Calibri" w:eastAsia="Calibri" w:hAnsi="Calibr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21803"/>
    <w:pPr>
      <w:spacing w:before="0" w:after="0" w:line="259" w:lineRule="auto"/>
      <w:ind w:left="1760"/>
    </w:pPr>
    <w:rPr>
      <w:rFonts w:ascii="Calibri" w:eastAsia="Calibri" w:hAnsi="Calibri" w:cstheme="minorHAnsi"/>
      <w:sz w:val="20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E21803"/>
    <w:pPr>
      <w:spacing w:before="0" w:after="0" w:line="259" w:lineRule="auto"/>
      <w:jc w:val="center"/>
    </w:pPr>
    <w:rPr>
      <w:rFonts w:ascii="Times" w:eastAsia="Calibri" w:hAnsi="Times" w:cs="Calibri"/>
      <w:b/>
      <w:sz w:val="22"/>
      <w:lang w:val="en-GB" w:eastAsia="ko-KR"/>
    </w:rPr>
  </w:style>
  <w:style w:type="table" w:customStyle="1" w:styleId="TableGrid1">
    <w:name w:val="Table Grid1"/>
    <w:basedOn w:val="TableNormal"/>
    <w:next w:val="TableGrid"/>
    <w:uiPriority w:val="39"/>
    <w:rsid w:val="00E21803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2180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21803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2180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2180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2180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2180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2180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1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4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99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7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142599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2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220851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5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9861A87C81CE478EF7BA1595288D70" ma:contentTypeVersion="12" ma:contentTypeDescription="Create a new document." ma:contentTypeScope="" ma:versionID="78e4d434c5ce80bb6a8a16f478242d79">
  <xsd:schema xmlns:xsd="http://www.w3.org/2001/XMLSchema" xmlns:xs="http://www.w3.org/2001/XMLSchema" xmlns:p="http://schemas.microsoft.com/office/2006/metadata/properties" xmlns:ns2="19f2a8d1-65ba-4753-a18a-1d6834c23a3c" xmlns:ns3="dc2db4f8-0dc0-4834-9a51-1c3a49a46568" targetNamespace="http://schemas.microsoft.com/office/2006/metadata/properties" ma:root="true" ma:fieldsID="7f08a8dfa12117c9ec0634eab344121c" ns2:_="" ns3:_="">
    <xsd:import namespace="19f2a8d1-65ba-4753-a18a-1d6834c23a3c"/>
    <xsd:import namespace="dc2db4f8-0dc0-4834-9a51-1c3a49a46568"/>
    <xsd:element name="properties">
      <xsd:complexType>
        <xsd:sequence>
          <xsd:element name="documentManagement">
            <xsd:complexType>
              <xsd:all>
                <xsd:element ref="ns2:ParentD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2a8d1-65ba-4753-a18a-1d6834c23a3c" elementFormDefault="qualified">
    <xsd:import namespace="http://schemas.microsoft.com/office/2006/documentManagement/types"/>
    <xsd:import namespace="http://schemas.microsoft.com/office/infopath/2007/PartnerControls"/>
    <xsd:element name="ParentD" ma:index="8" nillable="true" ma:displayName="Parent ID" ma:format="Dropdown" ma:internalName="ParentD" ma:percentage="FALSE">
      <xsd:simpleType>
        <xsd:restriction base="dms:Number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4dd9da6-50f7-440a-9788-2f68cc8af5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db4f8-0dc0-4834-9a51-1c3a49a4656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dfe7ea4-11ce-4787-8ad2-e2f725abbc9a}" ma:internalName="TaxCatchAll" ma:showField="CatchAllData" ma:web="2b7d9f7d-706d-4272-90ae-d52c1de65a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9f2a8d1-65ba-4753-a18a-1d6834c23a3c">
      <Terms xmlns="http://schemas.microsoft.com/office/infopath/2007/PartnerControls"/>
    </lcf76f155ced4ddcb4097134ff3c332f>
    <TaxCatchAll xmlns="dc2db4f8-0dc0-4834-9a51-1c3a49a46568" xsi:nil="true"/>
    <ParentD xmlns="19f2a8d1-65ba-4753-a18a-1d6834c23a3c">747</ParentD>
  </documentManagement>
</p:properties>
</file>

<file path=customXml/itemProps1.xml><?xml version="1.0" encoding="utf-8"?>
<ds:datastoreItem xmlns:ds="http://schemas.openxmlformats.org/officeDocument/2006/customXml" ds:itemID="{F37F106E-CC76-42AC-B711-3CAFE9093D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f2a8d1-65ba-4753-a18a-1d6834c23a3c"/>
    <ds:schemaRef ds:uri="dc2db4f8-0dc0-4834-9a51-1c3a49a465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4132E2-E211-49D5-B8C8-33479850F8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A8D25E2-EAD2-4160-B156-AF33E4553F31}">
  <ds:schemaRefs>
    <ds:schemaRef ds:uri="http://schemas.microsoft.com/office/2006/metadata/properties"/>
    <ds:schemaRef ds:uri="http://schemas.microsoft.com/office/infopath/2007/PartnerControls"/>
    <ds:schemaRef ds:uri="19f2a8d1-65ba-4753-a18a-1d6834c23a3c"/>
    <ds:schemaRef ds:uri="dc2db4f8-0dc0-4834-9a51-1c3a49a465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</Pages>
  <Words>1281</Words>
  <Characters>730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rancesca Brentegani</cp:lastModifiedBy>
  <cp:revision>4</cp:revision>
  <cp:lastPrinted>2023-01-12T22:57:00Z</cp:lastPrinted>
  <dcterms:created xsi:type="dcterms:W3CDTF">2023-04-06T23:32:00Z</dcterms:created>
  <dcterms:modified xsi:type="dcterms:W3CDTF">2023-04-2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9861A87C81CE478EF7BA1595288D70</vt:lpwstr>
  </property>
  <property fmtid="{D5CDD505-2E9C-101B-9397-08002B2CF9AE}" pid="3" name="MSIP_Label_d9cbbacd-419a-43b3-8dcc-f57574727734_Enabled">
    <vt:lpwstr>true</vt:lpwstr>
  </property>
  <property fmtid="{D5CDD505-2E9C-101B-9397-08002B2CF9AE}" pid="4" name="MSIP_Label_d9cbbacd-419a-43b3-8dcc-f57574727734_SetDate">
    <vt:lpwstr>2022-11-08T19:27:52Z</vt:lpwstr>
  </property>
  <property fmtid="{D5CDD505-2E9C-101B-9397-08002B2CF9AE}" pid="5" name="MSIP_Label_d9cbbacd-419a-43b3-8dcc-f57574727734_Method">
    <vt:lpwstr>Privileged</vt:lpwstr>
  </property>
  <property fmtid="{D5CDD505-2E9C-101B-9397-08002B2CF9AE}" pid="6" name="MSIP_Label_d9cbbacd-419a-43b3-8dcc-f57574727734_Name">
    <vt:lpwstr>Internal Use Only General and Administrative</vt:lpwstr>
  </property>
  <property fmtid="{D5CDD505-2E9C-101B-9397-08002B2CF9AE}" pid="7" name="MSIP_Label_d9cbbacd-419a-43b3-8dcc-f57574727734_SiteId">
    <vt:lpwstr>4b4266a6-1368-41af-ad5a-59eb634f7ad8</vt:lpwstr>
  </property>
  <property fmtid="{D5CDD505-2E9C-101B-9397-08002B2CF9AE}" pid="8" name="MSIP_Label_d9cbbacd-419a-43b3-8dcc-f57574727734_ActionId">
    <vt:lpwstr>fbdd1c89-d11d-48c1-89fd-5ada2a75c83d</vt:lpwstr>
  </property>
  <property fmtid="{D5CDD505-2E9C-101B-9397-08002B2CF9AE}" pid="9" name="MSIP_Label_d9cbbacd-419a-43b3-8dcc-f57574727734_ContentBits">
    <vt:lpwstr>2</vt:lpwstr>
  </property>
</Properties>
</file>